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FDEA8" w14:textId="77777777" w:rsidR="0048440F" w:rsidRDefault="0048440F" w:rsidP="0048440F">
      <w:pPr>
        <w:pStyle w:val="Caption"/>
        <w:keepNext/>
        <w:spacing w:after="0"/>
        <w:jc w:val="center"/>
        <w:rPr>
          <w:b/>
          <w:sz w:val="32"/>
          <w:szCs w:val="32"/>
        </w:rPr>
      </w:pPr>
      <w:bookmarkStart w:id="0" w:name="_GoBack"/>
      <w:bookmarkEnd w:id="0"/>
      <w:r>
        <w:rPr>
          <w:b/>
          <w:i w:val="0"/>
          <w:sz w:val="32"/>
          <w:szCs w:val="32"/>
        </w:rPr>
        <w:t xml:space="preserve">A-Luisa Silva </w:t>
      </w:r>
      <w:r>
        <w:rPr>
          <w:b/>
          <w:sz w:val="32"/>
          <w:szCs w:val="32"/>
        </w:rPr>
        <w:t>et al</w:t>
      </w:r>
    </w:p>
    <w:p w14:paraId="3B2DA022" w14:textId="77777777" w:rsidR="0048440F" w:rsidRPr="0048440F" w:rsidRDefault="0048440F" w:rsidP="0048440F">
      <w:pPr>
        <w:jc w:val="center"/>
        <w:rPr>
          <w:rFonts w:ascii="Times New Roman" w:hAnsi="Times New Roman"/>
          <w:b/>
          <w:bCs/>
          <w:sz w:val="32"/>
          <w:szCs w:val="32"/>
        </w:rPr>
      </w:pPr>
      <w:r w:rsidRPr="0048440F">
        <w:rPr>
          <w:rFonts w:ascii="Times New Roman" w:hAnsi="Times New Roman"/>
          <w:b/>
          <w:bCs/>
          <w:sz w:val="32"/>
          <w:szCs w:val="32"/>
        </w:rPr>
        <w:t>Analysis supplementary document</w:t>
      </w:r>
    </w:p>
    <w:p w14:paraId="60650EAB" w14:textId="77777777" w:rsidR="0048440F" w:rsidRDefault="0048440F" w:rsidP="0048440F">
      <w:pPr>
        <w:pStyle w:val="Caption"/>
        <w:keepNext/>
        <w:spacing w:after="0"/>
        <w:rPr>
          <w:b/>
          <w:i w:val="0"/>
          <w:sz w:val="32"/>
          <w:szCs w:val="32"/>
        </w:rPr>
      </w:pPr>
    </w:p>
    <w:p w14:paraId="1FF0998E" w14:textId="77777777" w:rsidR="0048440F" w:rsidRPr="0048440F" w:rsidRDefault="0048440F" w:rsidP="0048440F">
      <w:pPr>
        <w:pStyle w:val="Caption"/>
        <w:keepNext/>
        <w:spacing w:after="0"/>
        <w:rPr>
          <w:b/>
          <w:i w:val="0"/>
          <w:sz w:val="32"/>
          <w:szCs w:val="32"/>
        </w:rPr>
      </w:pPr>
      <w:r w:rsidRPr="0048440F">
        <w:rPr>
          <w:b/>
          <w:i w:val="0"/>
          <w:sz w:val="32"/>
          <w:szCs w:val="32"/>
        </w:rPr>
        <w:t>Boosting Wnt activity during colorectal cancer progression through selective hypermethylation of Wnt signaling antagonists</w:t>
      </w:r>
    </w:p>
    <w:p w14:paraId="6C3F917C" w14:textId="77777777" w:rsidR="0059342C" w:rsidRPr="0048440F" w:rsidRDefault="0059342C" w:rsidP="001935A7">
      <w:pPr>
        <w:pStyle w:val="Caption"/>
        <w:keepNext/>
        <w:spacing w:after="0"/>
        <w:jc w:val="center"/>
        <w:rPr>
          <w:b/>
          <w:i w:val="0"/>
          <w:sz w:val="32"/>
          <w:szCs w:val="32"/>
        </w:rPr>
      </w:pPr>
      <w:r w:rsidRPr="0048440F">
        <w:rPr>
          <w:b/>
          <w:i w:val="0"/>
          <w:sz w:val="32"/>
          <w:szCs w:val="32"/>
        </w:rPr>
        <w:t>- Mixed model analysis</w:t>
      </w:r>
    </w:p>
    <w:p w14:paraId="5DBD2507" w14:textId="77777777" w:rsidR="0059342C" w:rsidRPr="001935A7" w:rsidRDefault="0059342C" w:rsidP="001935A7">
      <w:pPr>
        <w:spacing w:after="0"/>
        <w:rPr>
          <w:rFonts w:ascii="Times New Roman" w:hAnsi="Times New Roman" w:cs="Times New Roman"/>
        </w:rPr>
      </w:pPr>
    </w:p>
    <w:p w14:paraId="3C42556F" w14:textId="77777777" w:rsidR="0059342C" w:rsidRPr="007A56C8" w:rsidRDefault="001935A7" w:rsidP="001935A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A56C8">
        <w:rPr>
          <w:rFonts w:ascii="Times New Roman" w:hAnsi="Times New Roman" w:cs="Times New Roman"/>
          <w:sz w:val="24"/>
          <w:szCs w:val="24"/>
        </w:rPr>
        <w:t xml:space="preserve">Each patient had multiple tissue samples ranging from low risk normal to metastatic. A mixed effect model analysis was used to account for the correlation between samples from the same individual. For binary outcomes (i.e. mutation status), a logistic mixed effect model was used. For continuous outcomes (i.e. methylation), a linear mixed effect model was used. </w:t>
      </w:r>
      <w:r w:rsidR="007A56C8" w:rsidRPr="007A56C8">
        <w:rPr>
          <w:rFonts w:ascii="Times New Roman" w:hAnsi="Times New Roman" w:cs="Times New Roman"/>
          <w:sz w:val="24"/>
          <w:szCs w:val="24"/>
        </w:rPr>
        <w:t xml:space="preserve">In each case, an intercept only model was compared to a model which contained a fixed effect for tissue type. Tissue type was considered to be nominal, that is categorical without ordering. Models were compared using the change in the log-likelihood. </w:t>
      </w:r>
      <w:r w:rsidRPr="007A56C8">
        <w:rPr>
          <w:rFonts w:ascii="Times New Roman" w:hAnsi="Times New Roman" w:cs="Times New Roman"/>
          <w:sz w:val="24"/>
          <w:szCs w:val="24"/>
        </w:rPr>
        <w:t xml:space="preserve">A summary of the results is given in </w:t>
      </w:r>
      <w:r w:rsidR="0048440F">
        <w:fldChar w:fldCharType="begin"/>
      </w:r>
      <w:r w:rsidR="0048440F">
        <w:instrText xml:space="preserve"> REF _Ref348518872 \h  \* MERGEFORMAT </w:instrText>
      </w:r>
      <w:r w:rsidR="0048440F">
        <w:fldChar w:fldCharType="separate"/>
      </w:r>
      <w:r w:rsidRPr="007A56C8">
        <w:rPr>
          <w:rFonts w:ascii="Times New Roman" w:hAnsi="Times New Roman" w:cs="Times New Roman"/>
          <w:sz w:val="24"/>
          <w:szCs w:val="24"/>
        </w:rPr>
        <w:t>Table 1</w:t>
      </w:r>
      <w:r w:rsidR="0048440F">
        <w:fldChar w:fldCharType="end"/>
      </w:r>
      <w:r w:rsidRPr="007A56C8">
        <w:rPr>
          <w:rFonts w:ascii="Times New Roman" w:hAnsi="Times New Roman" w:cs="Times New Roman"/>
          <w:sz w:val="24"/>
          <w:szCs w:val="24"/>
        </w:rPr>
        <w:t>.</w:t>
      </w:r>
      <w:r w:rsidR="007A56C8" w:rsidRPr="007A56C8">
        <w:rPr>
          <w:rFonts w:ascii="Times New Roman" w:hAnsi="Times New Roman" w:cs="Times New Roman"/>
          <w:sz w:val="24"/>
          <w:szCs w:val="24"/>
        </w:rPr>
        <w:t xml:space="preserve"> More detailed results are given in the R output in the Appendix.</w:t>
      </w:r>
    </w:p>
    <w:p w14:paraId="57D45FA2" w14:textId="77777777" w:rsidR="001935A7" w:rsidRDefault="001935A7" w:rsidP="001935A7">
      <w:pPr>
        <w:spacing w:after="0"/>
      </w:pPr>
    </w:p>
    <w:p w14:paraId="0965C1AA" w14:textId="77777777" w:rsidR="003872BC" w:rsidRDefault="003872BC" w:rsidP="001935A7">
      <w:pPr>
        <w:pStyle w:val="Caption"/>
        <w:keepNext/>
        <w:spacing w:after="0"/>
      </w:pPr>
      <w:bookmarkStart w:id="1" w:name="_Ref348518872"/>
      <w:r>
        <w:t xml:space="preserve">Table </w:t>
      </w:r>
      <w:fldSimple w:instr=" SEQ Table \* ARABIC ">
        <w:r>
          <w:rPr>
            <w:noProof/>
          </w:rPr>
          <w:t>1</w:t>
        </w:r>
      </w:fldSimple>
      <w:bookmarkEnd w:id="1"/>
      <w:r>
        <w:t xml:space="preserve"> Summary of mixed model analyses</w:t>
      </w:r>
    </w:p>
    <w:tbl>
      <w:tblPr>
        <w:tblStyle w:val="TableGrid"/>
        <w:tblW w:w="10038" w:type="dxa"/>
        <w:jc w:val="center"/>
        <w:tblLook w:val="04A0" w:firstRow="1" w:lastRow="0" w:firstColumn="1" w:lastColumn="0" w:noHBand="0" w:noVBand="1"/>
      </w:tblPr>
      <w:tblGrid>
        <w:gridCol w:w="1475"/>
        <w:gridCol w:w="2813"/>
        <w:gridCol w:w="2527"/>
        <w:gridCol w:w="3223"/>
      </w:tblGrid>
      <w:tr w:rsidR="003872BC" w14:paraId="07C10673" w14:textId="77777777" w:rsidTr="007A56C8">
        <w:trPr>
          <w:jc w:val="center"/>
        </w:trPr>
        <w:tc>
          <w:tcPr>
            <w:tcW w:w="1475" w:type="dxa"/>
          </w:tcPr>
          <w:p w14:paraId="1FC35B3F" w14:textId="77777777" w:rsidR="003872BC" w:rsidRPr="007A56C8" w:rsidRDefault="003872BC" w:rsidP="001935A7">
            <w:pPr>
              <w:rPr>
                <w:rFonts w:ascii="Times New Roman" w:hAnsi="Times New Roman" w:cs="Times New Roman"/>
                <w:b/>
              </w:rPr>
            </w:pPr>
            <w:r w:rsidRPr="007A56C8">
              <w:rPr>
                <w:rFonts w:ascii="Times New Roman" w:hAnsi="Times New Roman" w:cs="Times New Roman"/>
                <w:b/>
              </w:rPr>
              <w:t>Mutation</w:t>
            </w:r>
          </w:p>
        </w:tc>
        <w:tc>
          <w:tcPr>
            <w:tcW w:w="2813" w:type="dxa"/>
          </w:tcPr>
          <w:p w14:paraId="2490341D" w14:textId="77777777" w:rsidR="003872BC" w:rsidRPr="007A56C8" w:rsidRDefault="003872BC" w:rsidP="001935A7">
            <w:pPr>
              <w:rPr>
                <w:rFonts w:ascii="Times New Roman" w:hAnsi="Times New Roman" w:cs="Times New Roman"/>
                <w:b/>
              </w:rPr>
            </w:pPr>
            <w:r w:rsidRPr="007A56C8">
              <w:rPr>
                <w:rFonts w:ascii="Times New Roman" w:hAnsi="Times New Roman" w:cs="Times New Roman"/>
                <w:b/>
              </w:rPr>
              <w:t>Model fitted</w:t>
            </w:r>
          </w:p>
        </w:tc>
        <w:tc>
          <w:tcPr>
            <w:tcW w:w="2527" w:type="dxa"/>
          </w:tcPr>
          <w:p w14:paraId="4B2C072A" w14:textId="77777777" w:rsidR="003872BC" w:rsidRPr="007A56C8" w:rsidRDefault="003872BC" w:rsidP="001935A7">
            <w:pPr>
              <w:rPr>
                <w:rFonts w:ascii="Times New Roman" w:hAnsi="Times New Roman" w:cs="Times New Roman"/>
                <w:b/>
              </w:rPr>
            </w:pPr>
            <w:r w:rsidRPr="007A56C8">
              <w:rPr>
                <w:rFonts w:ascii="Times New Roman" w:hAnsi="Times New Roman" w:cs="Times New Roman"/>
                <w:b/>
              </w:rPr>
              <w:t>Tissue type significant?</w:t>
            </w:r>
          </w:p>
        </w:tc>
        <w:tc>
          <w:tcPr>
            <w:tcW w:w="3223" w:type="dxa"/>
          </w:tcPr>
          <w:p w14:paraId="731BACCC" w14:textId="77777777" w:rsidR="003872BC" w:rsidRPr="007A56C8" w:rsidRDefault="003872BC" w:rsidP="001935A7">
            <w:pPr>
              <w:rPr>
                <w:rFonts w:ascii="Times New Roman" w:hAnsi="Times New Roman" w:cs="Times New Roman"/>
                <w:b/>
              </w:rPr>
            </w:pPr>
            <w:r w:rsidRPr="007A56C8">
              <w:rPr>
                <w:rFonts w:ascii="Times New Roman" w:hAnsi="Times New Roman" w:cs="Times New Roman"/>
                <w:b/>
              </w:rPr>
              <w:t>Additional information</w:t>
            </w:r>
          </w:p>
        </w:tc>
      </w:tr>
      <w:tr w:rsidR="003872BC" w14:paraId="374C1280" w14:textId="77777777" w:rsidTr="007A56C8">
        <w:trPr>
          <w:jc w:val="center"/>
        </w:trPr>
        <w:tc>
          <w:tcPr>
            <w:tcW w:w="1475" w:type="dxa"/>
          </w:tcPr>
          <w:p w14:paraId="13211277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2813" w:type="dxa"/>
          </w:tcPr>
          <w:p w14:paraId="76CE2AE8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Logistic mixed effect model</w:t>
            </w:r>
          </w:p>
        </w:tc>
        <w:tc>
          <w:tcPr>
            <w:tcW w:w="2527" w:type="dxa"/>
          </w:tcPr>
          <w:p w14:paraId="5E50F1A7" w14:textId="77777777" w:rsidR="003872BC" w:rsidRPr="007A56C8" w:rsidRDefault="00D260B2" w:rsidP="001935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23" w:type="dxa"/>
          </w:tcPr>
          <w:p w14:paraId="625378BF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0631C50B" w14:textId="77777777" w:rsidTr="007A56C8">
        <w:trPr>
          <w:jc w:val="center"/>
        </w:trPr>
        <w:tc>
          <w:tcPr>
            <w:tcW w:w="1475" w:type="dxa"/>
          </w:tcPr>
          <w:p w14:paraId="7C6E8D8A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2813" w:type="dxa"/>
          </w:tcPr>
          <w:p w14:paraId="3838ED8E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Logistic mixed effect model</w:t>
            </w:r>
          </w:p>
        </w:tc>
        <w:tc>
          <w:tcPr>
            <w:tcW w:w="2527" w:type="dxa"/>
          </w:tcPr>
          <w:p w14:paraId="7AFE3554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23" w:type="dxa"/>
          </w:tcPr>
          <w:p w14:paraId="0550C211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30F53264" w14:textId="77777777" w:rsidTr="007A56C8">
        <w:trPr>
          <w:jc w:val="center"/>
        </w:trPr>
        <w:tc>
          <w:tcPr>
            <w:tcW w:w="1475" w:type="dxa"/>
          </w:tcPr>
          <w:p w14:paraId="3E60F9AF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2813" w:type="dxa"/>
          </w:tcPr>
          <w:p w14:paraId="29577B61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Logistic mixed effect model</w:t>
            </w:r>
          </w:p>
        </w:tc>
        <w:tc>
          <w:tcPr>
            <w:tcW w:w="2527" w:type="dxa"/>
          </w:tcPr>
          <w:p w14:paraId="1C24F2AF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23" w:type="dxa"/>
          </w:tcPr>
          <w:p w14:paraId="507EF120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581D9D6A" w14:textId="77777777" w:rsidTr="007A56C8">
        <w:trPr>
          <w:jc w:val="center"/>
        </w:trPr>
        <w:tc>
          <w:tcPr>
            <w:tcW w:w="10038" w:type="dxa"/>
            <w:gridSpan w:val="4"/>
          </w:tcPr>
          <w:p w14:paraId="499AF108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0B82D59F" w14:textId="77777777" w:rsidTr="007A56C8">
        <w:trPr>
          <w:jc w:val="center"/>
        </w:trPr>
        <w:tc>
          <w:tcPr>
            <w:tcW w:w="1475" w:type="dxa"/>
          </w:tcPr>
          <w:p w14:paraId="032CDFBA" w14:textId="77777777" w:rsidR="003872BC" w:rsidRPr="007A56C8" w:rsidRDefault="003872BC" w:rsidP="001935A7">
            <w:pPr>
              <w:rPr>
                <w:rFonts w:ascii="Times New Roman" w:hAnsi="Times New Roman" w:cs="Times New Roman"/>
                <w:b/>
              </w:rPr>
            </w:pPr>
            <w:r w:rsidRPr="007A56C8">
              <w:rPr>
                <w:rFonts w:ascii="Times New Roman" w:hAnsi="Times New Roman" w:cs="Times New Roman"/>
                <w:b/>
              </w:rPr>
              <w:t>Methylation</w:t>
            </w:r>
          </w:p>
        </w:tc>
        <w:tc>
          <w:tcPr>
            <w:tcW w:w="2813" w:type="dxa"/>
          </w:tcPr>
          <w:p w14:paraId="6B8F8B7B" w14:textId="77777777" w:rsidR="003872BC" w:rsidRPr="007A56C8" w:rsidRDefault="003872BC" w:rsidP="001935A7">
            <w:pPr>
              <w:rPr>
                <w:rFonts w:ascii="Times New Roman" w:hAnsi="Times New Roman" w:cs="Times New Roman"/>
                <w:b/>
              </w:rPr>
            </w:pPr>
            <w:r w:rsidRPr="007A56C8">
              <w:rPr>
                <w:rFonts w:ascii="Times New Roman" w:hAnsi="Times New Roman" w:cs="Times New Roman"/>
                <w:b/>
              </w:rPr>
              <w:t>Model fitted</w:t>
            </w:r>
          </w:p>
        </w:tc>
        <w:tc>
          <w:tcPr>
            <w:tcW w:w="2527" w:type="dxa"/>
          </w:tcPr>
          <w:p w14:paraId="7CE6CE44" w14:textId="77777777" w:rsidR="003872BC" w:rsidRPr="007A56C8" w:rsidRDefault="003872BC" w:rsidP="001935A7">
            <w:pPr>
              <w:rPr>
                <w:rFonts w:ascii="Times New Roman" w:hAnsi="Times New Roman" w:cs="Times New Roman"/>
                <w:b/>
              </w:rPr>
            </w:pPr>
            <w:r w:rsidRPr="007A56C8">
              <w:rPr>
                <w:rFonts w:ascii="Times New Roman" w:hAnsi="Times New Roman" w:cs="Times New Roman"/>
                <w:b/>
              </w:rPr>
              <w:t>Tissue type significant?</w:t>
            </w:r>
          </w:p>
        </w:tc>
        <w:tc>
          <w:tcPr>
            <w:tcW w:w="3223" w:type="dxa"/>
          </w:tcPr>
          <w:p w14:paraId="3D83FCB7" w14:textId="77777777" w:rsidR="003872BC" w:rsidRPr="007A56C8" w:rsidRDefault="003872BC" w:rsidP="001935A7">
            <w:pPr>
              <w:rPr>
                <w:rFonts w:ascii="Times New Roman" w:hAnsi="Times New Roman" w:cs="Times New Roman"/>
                <w:b/>
              </w:rPr>
            </w:pPr>
            <w:r w:rsidRPr="007A56C8">
              <w:rPr>
                <w:rFonts w:ascii="Times New Roman" w:hAnsi="Times New Roman" w:cs="Times New Roman"/>
                <w:b/>
              </w:rPr>
              <w:t>Additional information</w:t>
            </w:r>
          </w:p>
        </w:tc>
      </w:tr>
      <w:tr w:rsidR="003872BC" w14:paraId="4F3C62CD" w14:textId="77777777" w:rsidTr="007A56C8">
        <w:trPr>
          <w:jc w:val="center"/>
        </w:trPr>
        <w:tc>
          <w:tcPr>
            <w:tcW w:w="1475" w:type="dxa"/>
          </w:tcPr>
          <w:p w14:paraId="3549DFC6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SFRP1</w:t>
            </w:r>
          </w:p>
        </w:tc>
        <w:tc>
          <w:tcPr>
            <w:tcW w:w="2813" w:type="dxa"/>
          </w:tcPr>
          <w:p w14:paraId="6E1A6C71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06BF3021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23" w:type="dxa"/>
          </w:tcPr>
          <w:p w14:paraId="6FA605E0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0BB45F7B" w14:textId="77777777" w:rsidTr="007A56C8">
        <w:trPr>
          <w:jc w:val="center"/>
        </w:trPr>
        <w:tc>
          <w:tcPr>
            <w:tcW w:w="1475" w:type="dxa"/>
          </w:tcPr>
          <w:p w14:paraId="5AA73933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SFRP2</w:t>
            </w:r>
          </w:p>
        </w:tc>
        <w:tc>
          <w:tcPr>
            <w:tcW w:w="2813" w:type="dxa"/>
          </w:tcPr>
          <w:p w14:paraId="5C4A347D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25CC8CE2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23" w:type="dxa"/>
          </w:tcPr>
          <w:p w14:paraId="33457C0A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3F2BD982" w14:textId="77777777" w:rsidTr="007A56C8">
        <w:trPr>
          <w:jc w:val="center"/>
        </w:trPr>
        <w:tc>
          <w:tcPr>
            <w:tcW w:w="1475" w:type="dxa"/>
          </w:tcPr>
          <w:p w14:paraId="21BFAEFA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SFRP4</w:t>
            </w:r>
          </w:p>
        </w:tc>
        <w:tc>
          <w:tcPr>
            <w:tcW w:w="2813" w:type="dxa"/>
          </w:tcPr>
          <w:p w14:paraId="51A876A0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46DBAEBE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23" w:type="dxa"/>
          </w:tcPr>
          <w:p w14:paraId="74CB87F6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Did not meet model assumptions</w:t>
            </w:r>
          </w:p>
        </w:tc>
      </w:tr>
      <w:tr w:rsidR="003872BC" w14:paraId="7200A2B6" w14:textId="77777777" w:rsidTr="007A56C8">
        <w:trPr>
          <w:jc w:val="center"/>
        </w:trPr>
        <w:tc>
          <w:tcPr>
            <w:tcW w:w="1475" w:type="dxa"/>
          </w:tcPr>
          <w:p w14:paraId="104434DC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SFRP5</w:t>
            </w:r>
          </w:p>
        </w:tc>
        <w:tc>
          <w:tcPr>
            <w:tcW w:w="2813" w:type="dxa"/>
          </w:tcPr>
          <w:p w14:paraId="23AC8D3A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2DB2B17A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23" w:type="dxa"/>
          </w:tcPr>
          <w:p w14:paraId="3B4F7322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6F179BD7" w14:textId="77777777" w:rsidTr="007A56C8">
        <w:trPr>
          <w:jc w:val="center"/>
        </w:trPr>
        <w:tc>
          <w:tcPr>
            <w:tcW w:w="1475" w:type="dxa"/>
          </w:tcPr>
          <w:p w14:paraId="1D6F0546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DKK1</w:t>
            </w:r>
          </w:p>
        </w:tc>
        <w:tc>
          <w:tcPr>
            <w:tcW w:w="2813" w:type="dxa"/>
          </w:tcPr>
          <w:p w14:paraId="472A0A4C" w14:textId="77777777" w:rsidR="003872BC" w:rsidRPr="007A56C8" w:rsidRDefault="003872BC" w:rsidP="001935A7"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32D9E478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23" w:type="dxa"/>
          </w:tcPr>
          <w:p w14:paraId="6C1EA7C8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Did not meet model assumptions</w:t>
            </w:r>
          </w:p>
        </w:tc>
      </w:tr>
      <w:tr w:rsidR="003872BC" w14:paraId="7CF3DAB9" w14:textId="77777777" w:rsidTr="007A56C8">
        <w:trPr>
          <w:jc w:val="center"/>
        </w:trPr>
        <w:tc>
          <w:tcPr>
            <w:tcW w:w="1475" w:type="dxa"/>
          </w:tcPr>
          <w:p w14:paraId="77C26E6E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DKK2</w:t>
            </w:r>
          </w:p>
        </w:tc>
        <w:tc>
          <w:tcPr>
            <w:tcW w:w="2813" w:type="dxa"/>
          </w:tcPr>
          <w:p w14:paraId="79135E61" w14:textId="77777777" w:rsidR="003872BC" w:rsidRPr="007A56C8" w:rsidRDefault="003872BC" w:rsidP="001935A7"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7718A925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23" w:type="dxa"/>
          </w:tcPr>
          <w:p w14:paraId="081DDEAA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378956AD" w14:textId="77777777" w:rsidTr="007A56C8">
        <w:trPr>
          <w:jc w:val="center"/>
        </w:trPr>
        <w:tc>
          <w:tcPr>
            <w:tcW w:w="1475" w:type="dxa"/>
          </w:tcPr>
          <w:p w14:paraId="321AE98A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DKK3</w:t>
            </w:r>
          </w:p>
        </w:tc>
        <w:tc>
          <w:tcPr>
            <w:tcW w:w="2813" w:type="dxa"/>
          </w:tcPr>
          <w:p w14:paraId="4D7E1033" w14:textId="77777777" w:rsidR="003872BC" w:rsidRPr="007A56C8" w:rsidRDefault="003872BC" w:rsidP="001935A7"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78404FC9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23" w:type="dxa"/>
          </w:tcPr>
          <w:p w14:paraId="5641DB5D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Did not meet model assumptions</w:t>
            </w:r>
          </w:p>
        </w:tc>
      </w:tr>
      <w:tr w:rsidR="003872BC" w14:paraId="26F5B5A4" w14:textId="77777777" w:rsidTr="007A56C8">
        <w:trPr>
          <w:jc w:val="center"/>
        </w:trPr>
        <w:tc>
          <w:tcPr>
            <w:tcW w:w="1475" w:type="dxa"/>
          </w:tcPr>
          <w:p w14:paraId="2ACF0729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WIF1</w:t>
            </w:r>
          </w:p>
        </w:tc>
        <w:tc>
          <w:tcPr>
            <w:tcW w:w="2813" w:type="dxa"/>
          </w:tcPr>
          <w:p w14:paraId="63528157" w14:textId="77777777" w:rsidR="003872BC" w:rsidRPr="007A56C8" w:rsidRDefault="003872BC" w:rsidP="001935A7"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6F38D173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23" w:type="dxa"/>
          </w:tcPr>
          <w:p w14:paraId="71C829BA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55E89494" w14:textId="77777777" w:rsidTr="007A56C8">
        <w:trPr>
          <w:jc w:val="center"/>
        </w:trPr>
        <w:tc>
          <w:tcPr>
            <w:tcW w:w="1475" w:type="dxa"/>
          </w:tcPr>
          <w:p w14:paraId="3B460BCD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WNT3A</w:t>
            </w:r>
          </w:p>
        </w:tc>
        <w:tc>
          <w:tcPr>
            <w:tcW w:w="2813" w:type="dxa"/>
          </w:tcPr>
          <w:p w14:paraId="093F8C4C" w14:textId="77777777" w:rsidR="003872BC" w:rsidRPr="007A56C8" w:rsidRDefault="003872BC" w:rsidP="001935A7"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65F5E466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23" w:type="dxa"/>
          </w:tcPr>
          <w:p w14:paraId="2547FE04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36208348" w14:textId="77777777" w:rsidTr="007A56C8">
        <w:trPr>
          <w:jc w:val="center"/>
        </w:trPr>
        <w:tc>
          <w:tcPr>
            <w:tcW w:w="1475" w:type="dxa"/>
          </w:tcPr>
          <w:p w14:paraId="5698C349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WNT5A</w:t>
            </w:r>
          </w:p>
        </w:tc>
        <w:tc>
          <w:tcPr>
            <w:tcW w:w="2813" w:type="dxa"/>
          </w:tcPr>
          <w:p w14:paraId="3D88B956" w14:textId="77777777" w:rsidR="003872BC" w:rsidRPr="007A56C8" w:rsidRDefault="003872BC" w:rsidP="001935A7"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413AEEB6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23" w:type="dxa"/>
          </w:tcPr>
          <w:p w14:paraId="0CE48720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Did not meet model assumptions</w:t>
            </w:r>
          </w:p>
        </w:tc>
      </w:tr>
      <w:tr w:rsidR="003872BC" w14:paraId="1A391E97" w14:textId="77777777" w:rsidTr="007A56C8">
        <w:trPr>
          <w:jc w:val="center"/>
        </w:trPr>
        <w:tc>
          <w:tcPr>
            <w:tcW w:w="1475" w:type="dxa"/>
          </w:tcPr>
          <w:p w14:paraId="185944E3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2813" w:type="dxa"/>
          </w:tcPr>
          <w:p w14:paraId="33B4893D" w14:textId="77777777" w:rsidR="003872BC" w:rsidRPr="007A56C8" w:rsidRDefault="003872BC" w:rsidP="001935A7"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3001BBA8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23" w:type="dxa"/>
          </w:tcPr>
          <w:p w14:paraId="4D88F558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Did not meet model assumptions</w:t>
            </w:r>
          </w:p>
        </w:tc>
      </w:tr>
      <w:tr w:rsidR="003872BC" w14:paraId="1941FA05" w14:textId="77777777" w:rsidTr="007A56C8">
        <w:trPr>
          <w:jc w:val="center"/>
        </w:trPr>
        <w:tc>
          <w:tcPr>
            <w:tcW w:w="1475" w:type="dxa"/>
          </w:tcPr>
          <w:p w14:paraId="1C5756BB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AXIN</w:t>
            </w:r>
          </w:p>
        </w:tc>
        <w:tc>
          <w:tcPr>
            <w:tcW w:w="2813" w:type="dxa"/>
          </w:tcPr>
          <w:p w14:paraId="5DA70F89" w14:textId="77777777" w:rsidR="003872BC" w:rsidRPr="007A56C8" w:rsidRDefault="003872BC" w:rsidP="001935A7"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6D0BDF2C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23" w:type="dxa"/>
          </w:tcPr>
          <w:p w14:paraId="7B7D841B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6330FA94" w14:textId="77777777" w:rsidTr="007A56C8">
        <w:trPr>
          <w:jc w:val="center"/>
        </w:trPr>
        <w:tc>
          <w:tcPr>
            <w:tcW w:w="1475" w:type="dxa"/>
          </w:tcPr>
          <w:p w14:paraId="13214F30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2813" w:type="dxa"/>
          </w:tcPr>
          <w:p w14:paraId="7FE78ED8" w14:textId="77777777" w:rsidR="003872BC" w:rsidRPr="007A56C8" w:rsidRDefault="003872BC" w:rsidP="001935A7"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715FED53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23" w:type="dxa"/>
          </w:tcPr>
          <w:p w14:paraId="082088E9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2CCB241D" w14:textId="77777777" w:rsidTr="007A56C8">
        <w:trPr>
          <w:jc w:val="center"/>
        </w:trPr>
        <w:tc>
          <w:tcPr>
            <w:tcW w:w="1475" w:type="dxa"/>
          </w:tcPr>
          <w:p w14:paraId="6909F8D9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2813" w:type="dxa"/>
          </w:tcPr>
          <w:p w14:paraId="3E9C8B0D" w14:textId="77777777" w:rsidR="003872BC" w:rsidRPr="007A56C8" w:rsidRDefault="003872BC" w:rsidP="001935A7"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168F52FC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23" w:type="dxa"/>
          </w:tcPr>
          <w:p w14:paraId="136F382F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4B158F7A" w14:textId="77777777" w:rsidTr="007A56C8">
        <w:trPr>
          <w:jc w:val="center"/>
        </w:trPr>
        <w:tc>
          <w:tcPr>
            <w:tcW w:w="1475" w:type="dxa"/>
          </w:tcPr>
          <w:p w14:paraId="0835397E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DVL2</w:t>
            </w:r>
          </w:p>
        </w:tc>
        <w:tc>
          <w:tcPr>
            <w:tcW w:w="2813" w:type="dxa"/>
          </w:tcPr>
          <w:p w14:paraId="7CEB38CA" w14:textId="77777777" w:rsidR="003872BC" w:rsidRPr="007A56C8" w:rsidRDefault="003872BC" w:rsidP="001935A7"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66EE890D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No (borderline)</w:t>
            </w:r>
          </w:p>
        </w:tc>
        <w:tc>
          <w:tcPr>
            <w:tcW w:w="3223" w:type="dxa"/>
          </w:tcPr>
          <w:p w14:paraId="680CB8AC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63720FEF" w14:textId="77777777" w:rsidTr="007A56C8">
        <w:trPr>
          <w:jc w:val="center"/>
        </w:trPr>
        <w:tc>
          <w:tcPr>
            <w:tcW w:w="1475" w:type="dxa"/>
          </w:tcPr>
          <w:p w14:paraId="152E11DE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2813" w:type="dxa"/>
          </w:tcPr>
          <w:p w14:paraId="23701D42" w14:textId="77777777" w:rsidR="003872BC" w:rsidRPr="007A56C8" w:rsidRDefault="003872BC" w:rsidP="001935A7"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1F1F3BE1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23" w:type="dxa"/>
          </w:tcPr>
          <w:p w14:paraId="0C48E47C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  <w:tr w:rsidR="003872BC" w14:paraId="20EADCC8" w14:textId="77777777" w:rsidTr="007A56C8">
        <w:trPr>
          <w:jc w:val="center"/>
        </w:trPr>
        <w:tc>
          <w:tcPr>
            <w:tcW w:w="1475" w:type="dxa"/>
          </w:tcPr>
          <w:p w14:paraId="29DA2814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SOX17</w:t>
            </w:r>
          </w:p>
        </w:tc>
        <w:tc>
          <w:tcPr>
            <w:tcW w:w="2813" w:type="dxa"/>
          </w:tcPr>
          <w:p w14:paraId="31406274" w14:textId="77777777" w:rsidR="003872BC" w:rsidRPr="007A56C8" w:rsidRDefault="003872BC" w:rsidP="001935A7">
            <w:r w:rsidRPr="007A56C8">
              <w:rPr>
                <w:rFonts w:ascii="Times New Roman" w:hAnsi="Times New Roman" w:cs="Times New Roman"/>
              </w:rPr>
              <w:t>Linear mixed effect model</w:t>
            </w:r>
          </w:p>
        </w:tc>
        <w:tc>
          <w:tcPr>
            <w:tcW w:w="2527" w:type="dxa"/>
          </w:tcPr>
          <w:p w14:paraId="0E0DD828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  <w:r w:rsidRPr="007A56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23" w:type="dxa"/>
          </w:tcPr>
          <w:p w14:paraId="442A2C1B" w14:textId="77777777" w:rsidR="003872BC" w:rsidRPr="007A56C8" w:rsidRDefault="003872BC" w:rsidP="001935A7">
            <w:pPr>
              <w:rPr>
                <w:rFonts w:ascii="Times New Roman" w:hAnsi="Times New Roman" w:cs="Times New Roman"/>
              </w:rPr>
            </w:pPr>
          </w:p>
        </w:tc>
      </w:tr>
    </w:tbl>
    <w:p w14:paraId="6D24976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FD06351" w14:textId="77777777" w:rsid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87EF6A9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C9A23C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761C6C3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13276A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DC0205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D46650A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9F07B4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FF73A69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88CCEC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2A6BFF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F7E15FE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31E6A97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EC2155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DC7AB19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FBA33D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B24E19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6B0758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705BB3E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1ED3887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9E6862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177388" w14:textId="77777777" w:rsidR="007A56C8" w:rsidRPr="007A56C8" w:rsidRDefault="007A56C8" w:rsidP="001935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A56C8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2AB81308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2BEDFA9" w14:textId="77777777" w:rsidR="007A56C8" w:rsidRDefault="007A56C8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F975AB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 version 2.14.1 (2011-12-22)</w:t>
      </w:r>
    </w:p>
    <w:p w14:paraId="0C80164B" w14:textId="77777777" w:rsid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E3FFB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####################</w:t>
      </w:r>
    </w:p>
    <w:p w14:paraId="4DD6838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####Mixed model#####</w:t>
      </w:r>
    </w:p>
    <w:p w14:paraId="3980764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#####MUTATION#######</w:t>
      </w:r>
    </w:p>
    <w:p w14:paraId="10478B3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####################</w:t>
      </w:r>
    </w:p>
    <w:p w14:paraId="23B59B7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91B260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Change variable names to make them more consistent for analysis</w:t>
      </w:r>
    </w:p>
    <w:p w14:paraId="718F0B5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7B42F2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APC.mut &lt;- as.factor(dataset.final$APC_Mut_Prsent.Absent)</w:t>
      </w:r>
    </w:p>
    <w:p w14:paraId="7680C2F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BRAF.mut &lt;- as.factor(dataset.final$BrafMutations)</w:t>
      </w:r>
    </w:p>
    <w:p w14:paraId="44C3ECC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KRAS.mut &lt;- as.factor(dataset.final$KRAS.mutation)</w:t>
      </w:r>
    </w:p>
    <w:p w14:paraId="2B60262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2A46A0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APC model</w:t>
      </w:r>
    </w:p>
    <w:p w14:paraId="1885644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065567B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&gt; model.mutation.apc.a &lt;- glmer(APC.mut ~ 1 + (1|patientid), </w:t>
      </w:r>
    </w:p>
    <w:p w14:paraId="5AB3803A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+  data=dataset.final, na.action=na.omit, family=binomial, REML=F)</w:t>
      </w:r>
    </w:p>
    <w:p w14:paraId="334B1F37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&gt; </w:t>
      </w:r>
    </w:p>
    <w:p w14:paraId="63F95B44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&gt; model.mutation.apc.b &lt;- glmer(APC.mut ~ as.factor(relevel(tis, "LRN")) + (1|patientid), </w:t>
      </w:r>
    </w:p>
    <w:p w14:paraId="702F3B2F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+  data=dataset.final, na.action=na.omit, family=binomial, REML=F)</w:t>
      </w:r>
    </w:p>
    <w:p w14:paraId="5EFE6119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&gt; </w:t>
      </w:r>
    </w:p>
    <w:p w14:paraId="5FDFF2FE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&gt; anova(model.mutation.apc.a, model.mutation.apc.b)</w:t>
      </w:r>
    </w:p>
    <w:p w14:paraId="2D79DE3B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Data: dataset.final</w:t>
      </w:r>
    </w:p>
    <w:p w14:paraId="374F3CC0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Models:</w:t>
      </w:r>
    </w:p>
    <w:p w14:paraId="75DA57E1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model.mutation.apc.a: APC.mut ~ 1 + (1 | patientid)</w:t>
      </w:r>
    </w:p>
    <w:p w14:paraId="546A538A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model.mutation.apc.b: APC.mut ~ as.factor(relevel(tis, "LRN")) + (1 | patientid)</w:t>
      </w:r>
    </w:p>
    <w:p w14:paraId="0E13B844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                     Df    AIC    BIC  logLik  Chisq Chi Df Pr(&gt;Chisq)    </w:t>
      </w:r>
    </w:p>
    <w:p w14:paraId="2590C818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model.mutation.apc.a  2 321.87 328.98 -158.94                             </w:t>
      </w:r>
    </w:p>
    <w:p w14:paraId="3E590DD2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model.mutation.apc.b  7 221.42 246.29 -103.71 110.45      5  &lt; 2.2e-16 ***</w:t>
      </w:r>
    </w:p>
    <w:p w14:paraId="7974079A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---</w:t>
      </w:r>
    </w:p>
    <w:p w14:paraId="7354A8BC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Signif. codes:  0 ‘***’ 0.001 ‘**’ 0.01 ‘*’ 0.05 ‘.’ 0.1 ‘ ’ 1 </w:t>
      </w:r>
    </w:p>
    <w:p w14:paraId="11DA3600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&gt; model.mutation.apc.b.reml &lt;- glmer(APC.mut ~ as.factor(relevel(tis, "LRN")) + (1|patientid), </w:t>
      </w:r>
    </w:p>
    <w:p w14:paraId="7B5661A8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+  data=dataset.final, na.action=na.omit, family=binomial, REML=T)</w:t>
      </w:r>
    </w:p>
    <w:p w14:paraId="3BED6B0F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&gt; </w:t>
      </w:r>
    </w:p>
    <w:p w14:paraId="1E30F033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&gt; summary(model.mutation.apc.b.reml)</w:t>
      </w:r>
    </w:p>
    <w:p w14:paraId="567B8E85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Generalized linear mixed model fit by the Laplace approximation </w:t>
      </w:r>
    </w:p>
    <w:p w14:paraId="5D1774C8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Formula: APC.mut ~ as.factor(relevel(tis, "LRN")) + (1 | patientid) </w:t>
      </w:r>
    </w:p>
    <w:p w14:paraId="67E80F25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   Data: dataset.final </w:t>
      </w:r>
    </w:p>
    <w:p w14:paraId="4C99ED43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   AIC   BIC logLik deviance</w:t>
      </w:r>
    </w:p>
    <w:p w14:paraId="482FEF9E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 221.4 246.3 -103.7    207.4</w:t>
      </w:r>
    </w:p>
    <w:p w14:paraId="720856CA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Random effects:</w:t>
      </w:r>
    </w:p>
    <w:p w14:paraId="44F66DC8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 Groups    Name        Variance Std.Dev.</w:t>
      </w:r>
    </w:p>
    <w:p w14:paraId="3CDE68CC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 patientid (Intercept) 0.5625   0.75    </w:t>
      </w:r>
    </w:p>
    <w:p w14:paraId="3B673D77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Number of obs: 258, groups: patientid, 121</w:t>
      </w:r>
    </w:p>
    <w:p w14:paraId="02ADD287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7245C8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Fixed effects:</w:t>
      </w:r>
    </w:p>
    <w:p w14:paraId="77EBE119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                                    Estimate Std. Error z value Pr(&gt;|z|)</w:t>
      </w:r>
    </w:p>
    <w:p w14:paraId="2F276BF4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(Intercept)                       -1.960e+01  9.007e+03  -0.002    0.998</w:t>
      </w:r>
    </w:p>
    <w:p w14:paraId="16652A76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as.factor(relevel(tis, "LRN"))Ad   1.971e+01  9.007e+03   0.002    0.998</w:t>
      </w:r>
    </w:p>
    <w:p w14:paraId="421ABAE6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as.factor(relevel(tis, "LRN"))HP   1.781e+01  9.007e+03   0.002    0.998</w:t>
      </w:r>
    </w:p>
    <w:p w14:paraId="1680CEB7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as.factor(relevel(tis, "LRN"))HRN -2.864e-06  9.195e+03   0.000    1.000</w:t>
      </w:r>
    </w:p>
    <w:p w14:paraId="66870F0E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as.factor(relevel(tis, "LRN"))M    1.807e+01  9.007e+03   0.002    0.998</w:t>
      </w:r>
    </w:p>
    <w:p w14:paraId="66597E59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as.factor(relevel(tis, "LRN"))pT   1.992e+01  9.007e+03   0.002    0.998</w:t>
      </w:r>
    </w:p>
    <w:p w14:paraId="12511C9D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CC36550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>Correlation of Fixed Effects:</w:t>
      </w:r>
    </w:p>
    <w:p w14:paraId="7F128354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               (Intr) a.((,"LRN"))A a.((,"LRN"))HP a.((,"LRN"))HR a.((,"LRN"))M</w:t>
      </w:r>
    </w:p>
    <w:p w14:paraId="0445227C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a.((,"LRN"))A  -1.000                                                          </w:t>
      </w:r>
    </w:p>
    <w:p w14:paraId="6B4890FD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a.((,"LRN"))HP -1.000  1.000                                                   </w:t>
      </w:r>
    </w:p>
    <w:p w14:paraId="59EF1E9D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a.((,"LRN"))HR -0.979  0.979         0.979                                     </w:t>
      </w:r>
    </w:p>
    <w:p w14:paraId="45764BAB" w14:textId="77777777" w:rsidR="00D260B2" w:rsidRPr="00D260B2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a.((,"LRN"))M  -1.000  1.000         1.000          0.979                      </w:t>
      </w:r>
    </w:p>
    <w:p w14:paraId="6641C8C5" w14:textId="77777777" w:rsidR="00094B6B" w:rsidRPr="00094B6B" w:rsidRDefault="00D260B2" w:rsidP="00D260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260B2">
        <w:rPr>
          <w:rFonts w:ascii="Courier New" w:hAnsi="Courier New" w:cs="Courier New"/>
          <w:sz w:val="16"/>
          <w:szCs w:val="16"/>
        </w:rPr>
        <w:t xml:space="preserve">a.((,"LRN"))T  -1.000  1.000         1.000          0.979          1.000  </w:t>
      </w:r>
      <w:r w:rsidR="00094B6B"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4C00BC1" w14:textId="77777777" w:rsidR="00D260B2" w:rsidRDefault="00D260B2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</w:p>
    <w:p w14:paraId="568FAAF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>&gt; #BRAF model</w:t>
      </w:r>
    </w:p>
    <w:p w14:paraId="609E233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DB8CC6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utation.braf.a &lt;- glmer(BRAF.mut ~ 1 + (1|patientid), </w:t>
      </w:r>
    </w:p>
    <w:p w14:paraId="2585FE0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family=binomial, REML=F)</w:t>
      </w:r>
    </w:p>
    <w:p w14:paraId="206E58D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453CA5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utation.braf.b &lt;- glmer(BRAF.mut ~ as.factor(relevel(tis, "LRN")) + (1|patientid), </w:t>
      </w:r>
    </w:p>
    <w:p w14:paraId="5D870E7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family=binomial, REML=F)</w:t>
      </w:r>
    </w:p>
    <w:p w14:paraId="21433D1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B8C060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utation.braf.a, model.mutation.braf.b)</w:t>
      </w:r>
    </w:p>
    <w:p w14:paraId="35D036D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Data: dataset.final</w:t>
      </w:r>
    </w:p>
    <w:p w14:paraId="0FD509C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s:</w:t>
      </w:r>
    </w:p>
    <w:p w14:paraId="7AE52D8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utation.braf.a: BRAF.mut ~ 1 + (1 | patientid)</w:t>
      </w:r>
    </w:p>
    <w:p w14:paraId="45104EC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utation.braf.b: BRAF.mut ~ as.factor(relevel(tis, "LRN")) + (1 | patientid)</w:t>
      </w:r>
    </w:p>
    <w:p w14:paraId="1DAB5E7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Df    AIC    BIC  logLik  Chisq Chi Df Pr(&gt;Chisq)    </w:t>
      </w:r>
    </w:p>
    <w:p w14:paraId="525304B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utation.braf.a  2 111.45 118.56 -53.724                             </w:t>
      </w:r>
    </w:p>
    <w:p w14:paraId="55E7ECD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utation.braf.b  7 100.83 125.73 -43.417 20.613      5  0.0009584 ***</w:t>
      </w:r>
    </w:p>
    <w:p w14:paraId="3D76D01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---</w:t>
      </w:r>
    </w:p>
    <w:p w14:paraId="1219311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Signif. codes:  0 ‘***’ 0.001 ‘**’ 0.01 ‘*’ 0.05 ‘.’ 0.1 ‘ ’ 1 </w:t>
      </w:r>
    </w:p>
    <w:p w14:paraId="6B7BE33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AC89BD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utation.braf.b.reml &lt;- glmer(BRAF.mut ~ as.factor(relevel(tis, "LRN")) + (1|patientid), </w:t>
      </w:r>
    </w:p>
    <w:p w14:paraId="4D10098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family=binomial, REML=T)</w:t>
      </w:r>
    </w:p>
    <w:p w14:paraId="7B4A929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6E702D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utation.braf.b.reml)</w:t>
      </w:r>
    </w:p>
    <w:p w14:paraId="176618A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Generalized linear mixed model fit by the Laplace approximation </w:t>
      </w:r>
    </w:p>
    <w:p w14:paraId="42CB967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ormula: BRAF.mut ~ as.factor(relevel(tis, "LRN")) + (1 | patientid) </w:t>
      </w:r>
    </w:p>
    <w:p w14:paraId="1757C24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Data: dataset.final </w:t>
      </w:r>
    </w:p>
    <w:p w14:paraId="1CC5B58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AIC   BIC logLik deviance</w:t>
      </w:r>
    </w:p>
    <w:p w14:paraId="67D0CBC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100.8 125.7 -43.42    86.83</w:t>
      </w:r>
    </w:p>
    <w:p w14:paraId="5027BC0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1F64839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Groups    Name        Variance Std.Dev.</w:t>
      </w:r>
    </w:p>
    <w:p w14:paraId="6E1878F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patientid (Intercept) 116.35   10.787  </w:t>
      </w:r>
    </w:p>
    <w:p w14:paraId="3BE672E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: 259, groups: patientid, 121</w:t>
      </w:r>
    </w:p>
    <w:p w14:paraId="12D2DE7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EAD26D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Fixed effects:</w:t>
      </w:r>
    </w:p>
    <w:p w14:paraId="13B7D50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Estimate Std. Error z value Pr(&gt;|z|)</w:t>
      </w:r>
    </w:p>
    <w:p w14:paraId="0E736B7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-2.563e+01  1.498e+05       0        1</w:t>
      </w:r>
    </w:p>
    <w:p w14:paraId="7CEEA7D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 1.475e+01  1.498e+05       0        1</w:t>
      </w:r>
    </w:p>
    <w:p w14:paraId="6AA9EDB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 1.927e+01  1.498e+05       0        1</w:t>
      </w:r>
    </w:p>
    <w:p w14:paraId="1411AD8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1.400e-03  1.498e+05       0        1</w:t>
      </w:r>
    </w:p>
    <w:p w14:paraId="053B977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 1.709e+01  1.498e+05       0        1</w:t>
      </w:r>
    </w:p>
    <w:p w14:paraId="5A2DC41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 1.707e+01  1.498e+05       0        1</w:t>
      </w:r>
    </w:p>
    <w:p w14:paraId="28C93BE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0B6BE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Correlation of Fixed Effects:</w:t>
      </w:r>
    </w:p>
    <w:p w14:paraId="1036463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(Intr) a.((,"LRN"))A a.((,"LRN"))HP a.((,"LRN"))HR a.((,"LRN"))M</w:t>
      </w:r>
    </w:p>
    <w:p w14:paraId="0D31988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.((,"LRN"))A  -1.000                                                          </w:t>
      </w:r>
    </w:p>
    <w:p w14:paraId="42B480D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.((,"LRN"))HP -1.000  1.000                                                   </w:t>
      </w:r>
    </w:p>
    <w:p w14:paraId="21C00BE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.((,"LRN"))HR -1.000  1.000         1.000                                     </w:t>
      </w:r>
    </w:p>
    <w:p w14:paraId="5F96700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.((,"LRN"))M  -1.000  1.000         1.000          1.000                      </w:t>
      </w:r>
    </w:p>
    <w:p w14:paraId="295533E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.((,"LRN"))T  -1.000  1.000         1.000          1.000          1.000       </w:t>
      </w:r>
    </w:p>
    <w:p w14:paraId="44B42F6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F8C6FF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KRAS model</w:t>
      </w:r>
    </w:p>
    <w:p w14:paraId="59B145B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0CCE45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utation.kras.a &lt;- glmer(KRAS.mut ~ 1 + (1|patientid), </w:t>
      </w:r>
    </w:p>
    <w:p w14:paraId="4F60831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family=binomial, REML=F)</w:t>
      </w:r>
    </w:p>
    <w:p w14:paraId="44911C7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DFEA94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utation.kras.b &lt;- glmer(KRAS.mut ~ as.factor(relevel(tis, "LRN")) + (1|patientid), </w:t>
      </w:r>
    </w:p>
    <w:p w14:paraId="7DB0AF4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family=binomial, REML=F)</w:t>
      </w:r>
    </w:p>
    <w:p w14:paraId="7E422B1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B7CC10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utation.kras.a, model.mutation.kras.b)</w:t>
      </w:r>
    </w:p>
    <w:p w14:paraId="0C067DD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Data: dataset.final</w:t>
      </w:r>
    </w:p>
    <w:p w14:paraId="701584F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s:</w:t>
      </w:r>
    </w:p>
    <w:p w14:paraId="049A702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utation.kras.a: KRAS.mut ~ 1 + (1 | patientid)</w:t>
      </w:r>
    </w:p>
    <w:p w14:paraId="33CDC7E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utation.kras.b: KRAS.mut ~ as.factor(relevel(tis, "LRN")) + (1 | patientid)</w:t>
      </w:r>
    </w:p>
    <w:p w14:paraId="787B088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Df    AIC    BIC   logLik  Chisq Chi Df Pr(&gt;Chisq)    </w:t>
      </w:r>
    </w:p>
    <w:p w14:paraId="230285C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utation.kras.a  2 252.85 259.92 -124.424                             </w:t>
      </w:r>
    </w:p>
    <w:p w14:paraId="32D1C97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utation.kras.b  7 180.04 204.80  -83.019 82.809      5  &lt; 2.2e-16 ***</w:t>
      </w:r>
    </w:p>
    <w:p w14:paraId="352B260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---</w:t>
      </w:r>
    </w:p>
    <w:p w14:paraId="535F038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Signif. codes:  0 ‘***’ 0.001 ‘**’ 0.01 ‘*’ 0.05 ‘.’ 0.1 ‘ ’ 1 </w:t>
      </w:r>
    </w:p>
    <w:p w14:paraId="7F165CB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7EF545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utation.kras.b.reml &lt;- glmer(KRAS.mut ~ as.factor(relevel(tis, "LRN")) + (1|patientid), </w:t>
      </w:r>
    </w:p>
    <w:p w14:paraId="538427B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family=binomial, REML=T)</w:t>
      </w:r>
    </w:p>
    <w:p w14:paraId="0FF4463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93752D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utation.kras.b.reml)</w:t>
      </w:r>
    </w:p>
    <w:p w14:paraId="4A71392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Generalized linear mixed model fit by the Laplace approximation </w:t>
      </w:r>
    </w:p>
    <w:p w14:paraId="74A95D9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ormula: KRAS.mut ~ as.factor(relevel(tis, "LRN")) + (1 | patientid) </w:t>
      </w:r>
    </w:p>
    <w:p w14:paraId="2079137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 xml:space="preserve">   Data: dataset.final </w:t>
      </w:r>
    </w:p>
    <w:p w14:paraId="5FECCEB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AIC   BIC logLik deviance</w:t>
      </w:r>
    </w:p>
    <w:p w14:paraId="1AC3207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180 204.8 -83.02      166</w:t>
      </w:r>
    </w:p>
    <w:p w14:paraId="4AC0605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513D133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Groups    Name        Variance Std.Dev.</w:t>
      </w:r>
    </w:p>
    <w:p w14:paraId="2F18145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patientid (Intercept) 4.5622   2.1359  </w:t>
      </w:r>
    </w:p>
    <w:p w14:paraId="49D1B0F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: 254, groups: patientid, 121</w:t>
      </w:r>
    </w:p>
    <w:p w14:paraId="0C7DC4C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FF2B4B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Fixed effects:</w:t>
      </w:r>
    </w:p>
    <w:p w14:paraId="2D0CF4E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Estimate Std. Error z value Pr(&gt;|z|)</w:t>
      </w:r>
    </w:p>
    <w:p w14:paraId="651C22E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-2.025e+01  1.019e+04  -0.002    0.998</w:t>
      </w:r>
    </w:p>
    <w:p w14:paraId="0372C6D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 1.700e+01  1.019e+04   0.002    0.999</w:t>
      </w:r>
    </w:p>
    <w:p w14:paraId="6543DDC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-1.108e-05  1.076e+04   0.000    1.000</w:t>
      </w:r>
    </w:p>
    <w:p w14:paraId="77A119A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2.488e-05  1.030e+04   0.000    1.000</w:t>
      </w:r>
    </w:p>
    <w:p w14:paraId="7A61F22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 1.756e+01  1.019e+04   0.002    0.999</w:t>
      </w:r>
    </w:p>
    <w:p w14:paraId="1A92F3D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 1.973e+01  1.019e+04   0.002    0.998</w:t>
      </w:r>
    </w:p>
    <w:p w14:paraId="12A26CA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3031A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Correlation of Fixed Effects:</w:t>
      </w:r>
    </w:p>
    <w:p w14:paraId="5FEE3A8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(Intr) a.((,"LRN"))A a.((,"LRN"))HP a.((,"LRN"))HR a.((,"LRN"))M</w:t>
      </w:r>
    </w:p>
    <w:p w14:paraId="5147F29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.((,"LRN"))A  -1.000                                                          </w:t>
      </w:r>
    </w:p>
    <w:p w14:paraId="5032180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.((,"LRN"))HP -0.948  0.948                                                   </w:t>
      </w:r>
    </w:p>
    <w:p w14:paraId="2CD136A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.((,"LRN"))HR -0.990  0.990         0.938                                     </w:t>
      </w:r>
    </w:p>
    <w:p w14:paraId="7129E07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.((,"LRN"))M  -1.000  1.000         0.948          0.990                      </w:t>
      </w:r>
    </w:p>
    <w:p w14:paraId="6E95C3A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.((,"LRN"))T  -1.000  1.000         0.948          0.990          1.000       </w:t>
      </w:r>
    </w:p>
    <w:p w14:paraId="027F7F9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04F687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####################</w:t>
      </w:r>
    </w:p>
    <w:p w14:paraId="3166E96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####Mixed model#####</w:t>
      </w:r>
    </w:p>
    <w:p w14:paraId="54142AD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####METHYLATION#####</w:t>
      </w:r>
    </w:p>
    <w:p w14:paraId="24BC7CE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####################</w:t>
      </w:r>
    </w:p>
    <w:p w14:paraId="6E1195D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3AE621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Change variable names to make them more consistent for analysis</w:t>
      </w:r>
    </w:p>
    <w:p w14:paraId="43F54E3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4C7641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sfrp1.meth &lt;- dataset.final$SFRP1_chr8.41_286_114.41_286_388</w:t>
      </w:r>
    </w:p>
    <w:p w14:paraId="605859D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sfrp2.meth &lt;- dataset.final$SFRP2_chr4.154_929_488.154_929_587</w:t>
      </w:r>
    </w:p>
    <w:p w14:paraId="387C6F5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sfrp4.meth &lt;- dataset.final$SFRP4_chr7.37_922_716.37_923_107</w:t>
      </w:r>
    </w:p>
    <w:p w14:paraId="18C93B3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sfrp5.meth &lt;- dataset.final$SFRP5_chr10.99_521_658.99_521_765</w:t>
      </w:r>
    </w:p>
    <w:p w14:paraId="7AF0C30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dkk1.meth &lt;- dataset.final$DKK1_chr10.53_743_969.53_744_091</w:t>
      </w:r>
    </w:p>
    <w:p w14:paraId="0176E9E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dkk2.meth &lt;- dataset.final$DKK2_chr4.108_176_673.108_176_935</w:t>
      </w:r>
    </w:p>
    <w:p w14:paraId="49F79D8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dkk3.meth &lt;- dataset.final$DKK3_chr11.11_987_134.11_987_263</w:t>
      </w:r>
    </w:p>
    <w:p w14:paraId="3B632BB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wif1.meth &lt;- dataset.final$WIF1_chr12.63_801_222.63_801_344</w:t>
      </w:r>
    </w:p>
    <w:p w14:paraId="66920C4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wnt3a.meth &lt;- dataset.final$WNT3a_chr1.226_260_795.226_260_845</w:t>
      </w:r>
    </w:p>
    <w:p w14:paraId="0BEF2F4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wnt5a.meth &lt;- dataset.final$WNT5a_chr3.55_496_254.55_496_326</w:t>
      </w:r>
    </w:p>
    <w:p w14:paraId="71F69FC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apc.meth &lt;- dataset.final$APC_chr5.112_101_334.112_101_537</w:t>
      </w:r>
    </w:p>
    <w:p w14:paraId="1D5D347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axin2.meth &lt;- dataset.final$AXIN2_chr17.60_988_121.60_988_405</w:t>
      </w:r>
    </w:p>
    <w:p w14:paraId="1BB3A87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gsk3b.meth &lt;- dataset.final$GSK3b_chr3.121_296_213.121_296_414</w:t>
      </w:r>
    </w:p>
    <w:p w14:paraId="56524C7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ctnnb1.meth &lt;- dataset.final$CTNNB1_chr3.41_216_107.41_216_146</w:t>
      </w:r>
    </w:p>
    <w:p w14:paraId="2E4B973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dvl2.meth &lt;- dataset.final$DVL2_chr17.7_078_012.7_078_234</w:t>
      </w:r>
    </w:p>
    <w:p w14:paraId="24F5F99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cdh1.meth &lt;- dataset.final$CDH1_chr16.67_328_583.67_328_741</w:t>
      </w:r>
    </w:p>
    <w:p w14:paraId="0B750E6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dataset.final$sox17.meth &lt;- dataset.final$SOX17_chr8.55_533_369.55_533_565</w:t>
      </w:r>
    </w:p>
    <w:p w14:paraId="24B6DC5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62EC0C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SFRP1 model</w:t>
      </w:r>
    </w:p>
    <w:p w14:paraId="1AA76D3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4158A4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1.a &lt;- lme(sfrp1.meth ~ 1, random=~1|patientid, </w:t>
      </w:r>
    </w:p>
    <w:p w14:paraId="6967BC6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4BB4CFF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29AB77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1.b &lt;- lme(sfrp1.meth ~ as.factor(relevel(tis, "LRN")), random=~1|patientid, </w:t>
      </w:r>
    </w:p>
    <w:p w14:paraId="347DBC7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56B4899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70EFD3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sfrp1.a, model.methylation.sfrp1.b)</w:t>
      </w:r>
    </w:p>
    <w:p w14:paraId="4515B40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Model df      AIC      BIC    logLik   Test  L.Ratio</w:t>
      </w:r>
    </w:p>
    <w:p w14:paraId="6CA9149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sfrp1.a     1  3 2293.008 2303.524 -1143.504                </w:t>
      </w:r>
    </w:p>
    <w:p w14:paraId="2D88A63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sfrp1.b     2  8 2074.631 2102.674 -1029.316 1 vs 2 228.3767</w:t>
      </w:r>
    </w:p>
    <w:p w14:paraId="6E5DB4C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p-value</w:t>
      </w:r>
    </w:p>
    <w:p w14:paraId="1BEDB2A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sfrp1.a        </w:t>
      </w:r>
    </w:p>
    <w:p w14:paraId="08EB818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sfrp1.b  &lt;.0001</w:t>
      </w:r>
    </w:p>
    <w:p w14:paraId="4DD47E6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C02A41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1.b.reml &lt;- lme(sfrp1.meth ~ as.factor(relevel(tis, "LRN")), random=~1|patientid, </w:t>
      </w:r>
    </w:p>
    <w:p w14:paraId="3C5CE7C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5335BC8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F8F4A9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sfrp1.b.reml)</w:t>
      </w:r>
    </w:p>
    <w:p w14:paraId="472D1C6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28A7994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40B0D87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5B6C4D1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2049.671 2077.516 -1016.835</w:t>
      </w:r>
    </w:p>
    <w:p w14:paraId="64D6C76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EAD401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>Random effects:</w:t>
      </w:r>
    </w:p>
    <w:p w14:paraId="777FB11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78BA25F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185011F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 5.965103 15.06874</w:t>
      </w:r>
    </w:p>
    <w:p w14:paraId="52CEB78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62AA3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sfrp1.meth ~ as.factor(relevel(tis, "LRN")) </w:t>
      </w:r>
    </w:p>
    <w:p w14:paraId="67294F2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Value Std.Error  DF   t-value p-value</w:t>
      </w:r>
    </w:p>
    <w:p w14:paraId="36CE947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14.00000  6.616260 126  2.115999  0.0363</w:t>
      </w:r>
    </w:p>
    <w:p w14:paraId="2E215D8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25.72099  7.138739 126  3.603016  0.0005</w:t>
      </w:r>
    </w:p>
    <w:p w14:paraId="510E2A3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14.59741  7.984792 126  1.828151  0.0699</w:t>
      </w:r>
    </w:p>
    <w:p w14:paraId="277714F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2.71896  6.847076 126 -0.397097  0.6920</w:t>
      </w:r>
    </w:p>
    <w:p w14:paraId="1E6D1BE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16.84289  8.090523 126  2.081805  0.0394</w:t>
      </w:r>
    </w:p>
    <w:p w14:paraId="5AD45FA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42.28093  6.836822 126  6.184296  0.0000</w:t>
      </w:r>
    </w:p>
    <w:p w14:paraId="2065A73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76CCA8E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247830B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27                             </w:t>
      </w:r>
    </w:p>
    <w:p w14:paraId="31F16F9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29  0.775                      </w:t>
      </w:r>
    </w:p>
    <w:p w14:paraId="1652B38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6  0.906         0.811        </w:t>
      </w:r>
    </w:p>
    <w:p w14:paraId="7DBEC47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18  0.758         0.678        </w:t>
      </w:r>
    </w:p>
    <w:p w14:paraId="1A841BC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68  0.903         0.809        </w:t>
      </w:r>
    </w:p>
    <w:p w14:paraId="592AF94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60AB3F3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24A5E47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0B39C8B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42D63CD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792                      </w:t>
      </w:r>
    </w:p>
    <w:p w14:paraId="2FE909E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2          0.794       </w:t>
      </w:r>
    </w:p>
    <w:p w14:paraId="1A2EB2A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C8947B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0990885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Min           Q1          Med           Q3          Max </w:t>
      </w:r>
    </w:p>
    <w:p w14:paraId="08CBB4D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2.884721389 -0.445154980 -0.005018251  0.467076799  3.296424158 </w:t>
      </w:r>
    </w:p>
    <w:p w14:paraId="09E6902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33EF8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46</w:t>
      </w:r>
    </w:p>
    <w:p w14:paraId="7C79921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15 </w:t>
      </w:r>
    </w:p>
    <w:p w14:paraId="5EE7750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0811ED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sfrp1.b.reml, abline=c(0,1))</w:t>
      </w:r>
    </w:p>
    <w:p w14:paraId="2489697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69FACC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SFRP2 model</w:t>
      </w:r>
    </w:p>
    <w:p w14:paraId="76B54BF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4309A4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2.a &lt;- lme(sfrp2.meth ~ 1, random=~1|patientid, </w:t>
      </w:r>
    </w:p>
    <w:p w14:paraId="779C45C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412DB9E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241F89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2.b &lt;- lme(sfrp2.meth ~ as.factor(relevel(tis, "LRN")), random=~1|patientid, </w:t>
      </w:r>
    </w:p>
    <w:p w14:paraId="07EA5D4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4509048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600389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sfrp2.a, model.methylation.sfrp2.b)</w:t>
      </w:r>
    </w:p>
    <w:p w14:paraId="5187C88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Model df      AIC      BIC    logLik   Test  L.Ratio</w:t>
      </w:r>
    </w:p>
    <w:p w14:paraId="6123D9E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sfrp2.a     1  3 2407.543 2418.259 -1200.771                </w:t>
      </w:r>
    </w:p>
    <w:p w14:paraId="376C238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sfrp2.b     2  8 2218.435 2247.012 -1101.217 1 vs 2 199.1078</w:t>
      </w:r>
    </w:p>
    <w:p w14:paraId="4A9ACD8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p-value</w:t>
      </w:r>
    </w:p>
    <w:p w14:paraId="2FCA85D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sfrp2.a        </w:t>
      </w:r>
    </w:p>
    <w:p w14:paraId="077D308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sfrp2.b  &lt;.0001</w:t>
      </w:r>
    </w:p>
    <w:p w14:paraId="68BB269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EC5867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2.b.reml &lt;- lme(sfrp2.meth ~ as.factor(relevel(tis, "LRN")), random=~1|patientid, </w:t>
      </w:r>
    </w:p>
    <w:p w14:paraId="2AC461D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4AEB450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EC342E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sfrp2.b.reml)</w:t>
      </w:r>
    </w:p>
    <w:p w14:paraId="63E993D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12D8B03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1DECE80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BIC    logLik</w:t>
      </w:r>
    </w:p>
    <w:p w14:paraId="248F0BC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2193.847 2222.24 -1088.924</w:t>
      </w:r>
    </w:p>
    <w:p w14:paraId="1EC4591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9B9CB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05D87AB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5CE79A2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3C120A2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 5.620078 15.20879</w:t>
      </w:r>
    </w:p>
    <w:p w14:paraId="1B1BA22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27956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sfrp2.meth ~ as.factor(relevel(tis, "LRN")) </w:t>
      </w:r>
    </w:p>
    <w:p w14:paraId="1F9C040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Value Std.Error  DF  t-value p-value</w:t>
      </w:r>
    </w:p>
    <w:p w14:paraId="3F52AE4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10.16667  6.619323 133 1.535907  0.1269</w:t>
      </w:r>
    </w:p>
    <w:p w14:paraId="61F47C5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22.91866  7.128370 133 3.215133  0.0016</w:t>
      </w:r>
    </w:p>
    <w:p w14:paraId="7B52BEF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12.28955  7.994743 133 1.537203  0.1266</w:t>
      </w:r>
    </w:p>
    <w:p w14:paraId="3074EDC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 1.65498  6.839521 133 0.241974  0.8092</w:t>
      </w:r>
    </w:p>
    <w:p w14:paraId="10D2183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24.77339  7.822828 133 3.166808  0.0019</w:t>
      </w:r>
    </w:p>
    <w:p w14:paraId="66F7258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40.66545  6.819889 133 5.962774  0.0000</w:t>
      </w:r>
    </w:p>
    <w:p w14:paraId="3266C2E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2B50914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(Intr) a.((,"LRN"))A a.((,"LRN"))HP</w:t>
      </w:r>
    </w:p>
    <w:p w14:paraId="4CE23DD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29                             </w:t>
      </w:r>
    </w:p>
    <w:p w14:paraId="1E6A396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28  0.775                      </w:t>
      </w:r>
    </w:p>
    <w:p w14:paraId="6C29841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8  0.908         0.810        </w:t>
      </w:r>
    </w:p>
    <w:p w14:paraId="0FBCD4A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46  0.786         0.701        </w:t>
      </w:r>
    </w:p>
    <w:p w14:paraId="5A37A96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71  0.907         0.810        </w:t>
      </w:r>
    </w:p>
    <w:p w14:paraId="246B4D0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4376F99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4652970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6978108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3E1FCF7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821                      </w:t>
      </w:r>
    </w:p>
    <w:p w14:paraId="65678ED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5          0.823       </w:t>
      </w:r>
    </w:p>
    <w:p w14:paraId="50E033F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4372EE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140E298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7E5C1E4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2.56259333 -0.46440894 -0.02472092  0.51047338  2.94261925 </w:t>
      </w:r>
    </w:p>
    <w:p w14:paraId="2F0325E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D2A02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63</w:t>
      </w:r>
    </w:p>
    <w:p w14:paraId="7957EF8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5 </w:t>
      </w:r>
    </w:p>
    <w:p w14:paraId="3D8E1B8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FC347D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sfrp2.b.reml, abline=c(0,1))</w:t>
      </w:r>
    </w:p>
    <w:p w14:paraId="51A7BA4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AA11D7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SFRP4 model</w:t>
      </w:r>
    </w:p>
    <w:p w14:paraId="01F42D8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F828E7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4.a &lt;- lme(sfrp4.meth ~ 1, random=~1|patientid, </w:t>
      </w:r>
    </w:p>
    <w:p w14:paraId="1E9F8A6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698E4E5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3612CA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4.b &lt;- lme(sfrp4.meth ~ as.factor(relevel(tis, "LRN")), random=~1|patientid, </w:t>
      </w:r>
    </w:p>
    <w:p w14:paraId="11FB384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6DAB7A7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6865D0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sfrp4.a, model.methylation.sfrp4.b)</w:t>
      </w:r>
    </w:p>
    <w:p w14:paraId="4BAAE2A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Model df      AIC      BIC    logLik   Test  L.Ratio</w:t>
      </w:r>
    </w:p>
    <w:p w14:paraId="75C6F59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sfrp4.a     1  3 1854.720 1864.887 -924.3599                </w:t>
      </w:r>
    </w:p>
    <w:p w14:paraId="6CC88D8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sfrp4.b     2  8 1832.233 1859.345 -908.1162 1 vs 2 32.48724</w:t>
      </w:r>
    </w:p>
    <w:p w14:paraId="64EA4EA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p-value</w:t>
      </w:r>
    </w:p>
    <w:p w14:paraId="0BD7678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sfrp4.a        </w:t>
      </w:r>
    </w:p>
    <w:p w14:paraId="61AC901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sfrp4.b  &lt;.0001</w:t>
      </w:r>
    </w:p>
    <w:p w14:paraId="3420DCE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BC88C1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4.b.reml &lt;- lme(sfrp4.meth ~ as.factor(relevel(tis, "LRN")), random=~1|patientid, </w:t>
      </w:r>
    </w:p>
    <w:p w14:paraId="07B37BA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0B9C07D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BE5B03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sfrp4.b.reml)</w:t>
      </w:r>
    </w:p>
    <w:p w14:paraId="35A5805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2939BED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275BC04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BIC    logLik</w:t>
      </w:r>
    </w:p>
    <w:p w14:paraId="05ED6DF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1806.889 1833.78 -895.4446</w:t>
      </w:r>
    </w:p>
    <w:p w14:paraId="00A1743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CF3BAF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3D57976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6458264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24C1662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 5.881311 14.49766</w:t>
      </w:r>
    </w:p>
    <w:p w14:paraId="2A78E9B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BABF65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sfrp4.meth ~ as.factor(relevel(tis, "LRN")) </w:t>
      </w:r>
    </w:p>
    <w:p w14:paraId="0F172D8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 Value Std.Error  DF   t-value p-value</w:t>
      </w:r>
    </w:p>
    <w:p w14:paraId="073B0CB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 5.000000  6.387120 113 0.7828254  0.4354</w:t>
      </w:r>
    </w:p>
    <w:p w14:paraId="7F64369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 8.735837  6.892200 113 1.2674963  0.2076</w:t>
      </w:r>
    </w:p>
    <w:p w14:paraId="428F958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16.768230  7.709137 113 2.1751113  0.0317</w:t>
      </w:r>
    </w:p>
    <w:p w14:paraId="19681EF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 0.050366  6.638492 113 0.0075870  0.9940</w:t>
      </w:r>
    </w:p>
    <w:p w14:paraId="4A78585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 4.142857  8.704178 100 0.4759619  0.6351</w:t>
      </w:r>
    </w:p>
    <w:p w14:paraId="05E222C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12.268626  6.633045 113 1.8496221  0.0670</w:t>
      </w:r>
    </w:p>
    <w:p w14:paraId="4F5CFAF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3D14CB4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61C7D5D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27                             </w:t>
      </w:r>
    </w:p>
    <w:p w14:paraId="4A643C0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29  0.775                      </w:t>
      </w:r>
    </w:p>
    <w:p w14:paraId="0260A47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2  0.904         0.809        </w:t>
      </w:r>
    </w:p>
    <w:p w14:paraId="5092A96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734  0.680         0.608        </w:t>
      </w:r>
    </w:p>
    <w:p w14:paraId="257A6A8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63  0.900         0.807        </w:t>
      </w:r>
    </w:p>
    <w:p w14:paraId="64569DA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69EB083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78A77CD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4C6E751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448FCE5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706                      </w:t>
      </w:r>
    </w:p>
    <w:p w14:paraId="5BEC0CF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35          0.707       </w:t>
      </w:r>
    </w:p>
    <w:p w14:paraId="09BB2BE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C8F857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59003CE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 xml:space="preserve">       Min         Q1        Med         Q3        Max </w:t>
      </w:r>
    </w:p>
    <w:p w14:paraId="792D9B4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1.7008614 -0.6328071 -0.1607203  0.1593243  4.2678823 </w:t>
      </w:r>
    </w:p>
    <w:p w14:paraId="65AAA41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E661AA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19</w:t>
      </w:r>
    </w:p>
    <w:p w14:paraId="0E18CAF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02 </w:t>
      </w:r>
    </w:p>
    <w:p w14:paraId="682F20D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30C0AB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sfrp4.b.reml, abline=c(0,1))</w:t>
      </w:r>
    </w:p>
    <w:p w14:paraId="3004A95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hist(residuals(model.methylation.sfrp4.b.reml, type="p"))</w:t>
      </w:r>
    </w:p>
    <w:p w14:paraId="3DE1166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F24E57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SFRP4 model - log transformed with small offset (offset due to zero values)</w:t>
      </w:r>
    </w:p>
    <w:p w14:paraId="4584496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F016E7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4.ln.a &lt;- lme(log(sfrp4.meth+0.001) ~ 1, random=~1|patientid, </w:t>
      </w:r>
    </w:p>
    <w:p w14:paraId="74F7372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4B0B92E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610A47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4.ln.b &lt;- lme(log(sfrp4.meth+0.001) ~ as.factor(relevel(tis, "LRN")), random=~1|patientid, </w:t>
      </w:r>
    </w:p>
    <w:p w14:paraId="1782CB5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0FC08FF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95FE71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sfrp4.ln.a, model.methylation.sfrp4.ln.b)</w:t>
      </w:r>
    </w:p>
    <w:p w14:paraId="1F327BC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Model df      AIC      BIC    logLik   Test</w:t>
      </w:r>
    </w:p>
    <w:p w14:paraId="6EC39A9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sfrp4.ln.a     1  3 945.5053 955.6725 -469.7527       </w:t>
      </w:r>
    </w:p>
    <w:p w14:paraId="610EAB7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sfrp4.ln.b     2  8 942.7567 969.8693 -463.3784 1 vs 2</w:t>
      </w:r>
    </w:p>
    <w:p w14:paraId="0AD58E0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L.Ratio p-value</w:t>
      </w:r>
    </w:p>
    <w:p w14:paraId="3DB6CEE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sfrp4.ln.a                 </w:t>
      </w:r>
    </w:p>
    <w:p w14:paraId="292B5EE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sfrp4.ln.b 12.74858  0.0259</w:t>
      </w:r>
    </w:p>
    <w:p w14:paraId="7FE3F97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7E528C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4.ln.b.reml &lt;- lme(log(sfrp4.meth+0.001) ~ as.factor(relevel(tis, "LRN")), random=~1|patientid, </w:t>
      </w:r>
    </w:p>
    <w:p w14:paraId="5D598A0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4F11B39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523A1C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sfrp4.ln.b.reml)</w:t>
      </w:r>
    </w:p>
    <w:p w14:paraId="7301A3F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20FCD4F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1E83AAA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3C37949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941.4384 968.3287 -462.7192</w:t>
      </w:r>
    </w:p>
    <w:p w14:paraId="3B4CA50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66493A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5B82374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2D8F7A0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744A4E1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 2.216511 1.341217</w:t>
      </w:r>
    </w:p>
    <w:p w14:paraId="61A1B9F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691A9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log(sfrp4.meth + 0.001) ~ as.factor(relevel(tis, "LRN")) </w:t>
      </w:r>
    </w:p>
    <w:p w14:paraId="1F2EF4F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  Value Std.Error  DF    t-value p-value</w:t>
      </w:r>
    </w:p>
    <w:p w14:paraId="6778923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 1.5960361  1.057653 113  1.5090351  0.1341</w:t>
      </w:r>
    </w:p>
    <w:p w14:paraId="178DB30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-0.2505377  1.115255 113 -0.2246461  0.8227</w:t>
      </w:r>
    </w:p>
    <w:p w14:paraId="3218E63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 0.4933844  1.168165 113  0.4223586  0.6736</w:t>
      </w:r>
    </w:p>
    <w:p w14:paraId="0045607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0.7208452  1.098048 113 -0.6564786  0.5129</w:t>
      </w:r>
    </w:p>
    <w:p w14:paraId="009298D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-1.1278218  1.441339 100 -0.7824822  0.4358</w:t>
      </w:r>
    </w:p>
    <w:p w14:paraId="12FD266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-0.0404545  1.095657 113 -0.0369226  0.9706</w:t>
      </w:r>
    </w:p>
    <w:p w14:paraId="14B7002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4B8E3A0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2A53FDA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48                             </w:t>
      </w:r>
    </w:p>
    <w:p w14:paraId="733789F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905  0.904                      </w:t>
      </w:r>
    </w:p>
    <w:p w14:paraId="34B5E5A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3  0.965         0.921        </w:t>
      </w:r>
    </w:p>
    <w:p w14:paraId="41385F2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734  0.696         0.664        </w:t>
      </w:r>
    </w:p>
    <w:p w14:paraId="2AA673E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65  0.960         0.918        </w:t>
      </w:r>
    </w:p>
    <w:p w14:paraId="4EB9CCA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48EDB53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624D7A1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5152656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6109FDF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707                      </w:t>
      </w:r>
    </w:p>
    <w:p w14:paraId="5760876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74          0.708       </w:t>
      </w:r>
    </w:p>
    <w:p w14:paraId="2D376DB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2798DA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4C3D118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5DD5F5D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4.93638840 -0.27387572  0.03914474  0.36508469  1.82221275 </w:t>
      </w:r>
    </w:p>
    <w:p w14:paraId="7444B00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224A4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19</w:t>
      </w:r>
    </w:p>
    <w:p w14:paraId="6089175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02 </w:t>
      </w:r>
    </w:p>
    <w:p w14:paraId="0651DE6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DCE78F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</w:t>
      </w:r>
      <w:r w:rsidR="00213521">
        <w:rPr>
          <w:rFonts w:ascii="Courier New" w:hAnsi="Courier New" w:cs="Courier New"/>
          <w:sz w:val="16"/>
          <w:szCs w:val="16"/>
        </w:rPr>
        <w:t>sfrp4.ln.b.reml, abline=c(0,1))</w:t>
      </w:r>
    </w:p>
    <w:p w14:paraId="4503DAF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hist(residuals(model.methylation.sfrp4.ln.b.reml, type="p"))</w:t>
      </w:r>
    </w:p>
    <w:p w14:paraId="3FF364B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76C4C9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SFRP5 model</w:t>
      </w:r>
    </w:p>
    <w:p w14:paraId="10C279C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FC74B3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5.a &lt;- lme(sfrp5.meth ~ 1, random=~1|patientid, </w:t>
      </w:r>
    </w:p>
    <w:p w14:paraId="6B9D817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147C1E6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 xml:space="preserve">&gt; </w:t>
      </w:r>
    </w:p>
    <w:p w14:paraId="78A61D9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5.b &lt;- lme(sfrp5.meth ~ as.factor(relevel(tis, "LRN")), random=~1|patientid, </w:t>
      </w:r>
    </w:p>
    <w:p w14:paraId="17CB20F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66BBC92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D20532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sfrp5.a, model.methylation.sfrp5.b)</w:t>
      </w:r>
    </w:p>
    <w:p w14:paraId="6C21E5C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Model df      AIC      BIC    logLik   Test  L.Ratio</w:t>
      </w:r>
    </w:p>
    <w:p w14:paraId="6B79573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sfrp5.a     1  3 2386.133 2396.838 -1190.067                </w:t>
      </w:r>
    </w:p>
    <w:p w14:paraId="2912C05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sfrp5.b     2  8 2256.085 2284.632 -1120.043 1 vs 2 140.0481</w:t>
      </w:r>
    </w:p>
    <w:p w14:paraId="4F6A168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p-value</w:t>
      </w:r>
    </w:p>
    <w:p w14:paraId="33EF577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sfrp5.a        </w:t>
      </w:r>
    </w:p>
    <w:p w14:paraId="7FFA637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sfrp5.b  &lt;.0001</w:t>
      </w:r>
    </w:p>
    <w:p w14:paraId="43C5B44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2A1D38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frp5.b.reml &lt;- lme(sfrp5.meth ~ as.factor(relevel(tis, "LRN")), random=~1|patientid, </w:t>
      </w:r>
    </w:p>
    <w:p w14:paraId="653D6DD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00AB8BA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0184DA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sfrp5.b.reml)</w:t>
      </w:r>
    </w:p>
    <w:p w14:paraId="4F67889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51EFB90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749A603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616AF96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2230.347 2258.708 -1107.173</w:t>
      </w:r>
    </w:p>
    <w:p w14:paraId="5FEF886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3511EB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5A14A5B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6525C5F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7528112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  8.55649 15.78932</w:t>
      </w:r>
    </w:p>
    <w:p w14:paraId="1D2629F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C2559E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sfrp5.meth ~ as.factor(relevel(tis, "LRN")) </w:t>
      </w:r>
    </w:p>
    <w:p w14:paraId="1FF7A77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 Value Std.Error  DF   t-value p-value</w:t>
      </w:r>
    </w:p>
    <w:p w14:paraId="7AE0A6A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12.666667  7.331621 132  1.727676  0.0864</w:t>
      </w:r>
    </w:p>
    <w:p w14:paraId="1765F20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23.265370  7.883773 132  2.951045  0.0037</w:t>
      </w:r>
    </w:p>
    <w:p w14:paraId="3D034B4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17.801367  8.782066 132  2.027014  0.0447</w:t>
      </w:r>
    </w:p>
    <w:p w14:paraId="426B3D2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1.551779  7.582697 132 -0.204647  0.8382</w:t>
      </w:r>
    </w:p>
    <w:p w14:paraId="2716E08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15.427323  8.723495 132  1.768480  0.0793</w:t>
      </w:r>
    </w:p>
    <w:p w14:paraId="33AFAA0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30.858223  7.551105 132  4.086584  0.0001</w:t>
      </w:r>
    </w:p>
    <w:p w14:paraId="751B91D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3DB7764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4241FF4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30                             </w:t>
      </w:r>
    </w:p>
    <w:p w14:paraId="78EB0D1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35  0.788                      </w:t>
      </w:r>
    </w:p>
    <w:p w14:paraId="6C617A4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7  0.916         0.823        </w:t>
      </w:r>
    </w:p>
    <w:p w14:paraId="729CD0A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40  0.783         0.703        </w:t>
      </w:r>
    </w:p>
    <w:p w14:paraId="04FE89C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71  0.913         0.822        </w:t>
      </w:r>
    </w:p>
    <w:p w14:paraId="33F8D77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6C6F865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0D82813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62A3F65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472D6B6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817                      </w:t>
      </w:r>
    </w:p>
    <w:p w14:paraId="347D159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50          0.820       </w:t>
      </w:r>
    </w:p>
    <w:p w14:paraId="3DB157C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7807F8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77A90D8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Min            Q1           Med            Q3           Max </w:t>
      </w:r>
    </w:p>
    <w:p w14:paraId="2B7993D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2.296099e+00 -4.834926e-01  8.340423e-05  5.118382e-01  2.345320e+00 </w:t>
      </w:r>
    </w:p>
    <w:p w14:paraId="7229932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FFFC05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62</w:t>
      </w:r>
    </w:p>
    <w:p w14:paraId="5181F29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5 </w:t>
      </w:r>
    </w:p>
    <w:p w14:paraId="01454F4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AFFDD6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sfrp5.b.reml, abline=c(0,1))</w:t>
      </w:r>
    </w:p>
    <w:p w14:paraId="24DE1E4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83D396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DKK1 model</w:t>
      </w:r>
    </w:p>
    <w:p w14:paraId="5FCFFE8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9657B3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1.a &lt;- lme(dkk1.meth ~ 1, random=~1|patientid, </w:t>
      </w:r>
    </w:p>
    <w:p w14:paraId="5534702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57BE6D9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F7F1E4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1.b &lt;- lme(dkk1.meth ~ as.factor(relevel(tis, "LRN")), random=~1|patientid, </w:t>
      </w:r>
    </w:p>
    <w:p w14:paraId="0AB8B31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6ABBC03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FC9DAA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dkk1.a, model.methylation.dkk1.b)</w:t>
      </w:r>
    </w:p>
    <w:p w14:paraId="3DD6A00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Model df      AIC      BIC    logLik   Test  L.Ratio</w:t>
      </w:r>
    </w:p>
    <w:p w14:paraId="6DC6C29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dkk1.a     1  3 2076.411 2087.105 -1035.206                </w:t>
      </w:r>
    </w:p>
    <w:p w14:paraId="7D246A6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dkk1.b     2  8 2067.723 2096.239 -1025.861 1 vs 2 18.68829</w:t>
      </w:r>
    </w:p>
    <w:p w14:paraId="7912F75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p-value</w:t>
      </w:r>
    </w:p>
    <w:p w14:paraId="67A6A8A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dkk1.a        </w:t>
      </w:r>
    </w:p>
    <w:p w14:paraId="7FA1F55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dkk1.b  0.0022</w:t>
      </w:r>
    </w:p>
    <w:p w14:paraId="034E44E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CB534C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 xml:space="preserve">&gt; model.methylation.dkk1.b.reml &lt;- lme(dkk1.meth ~ as.factor(relevel(tis, "LRN")), random=~1|patientid, </w:t>
      </w:r>
    </w:p>
    <w:p w14:paraId="7EB72D6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5455E1A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DBE624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dkk1.b.reml)</w:t>
      </w:r>
    </w:p>
    <w:p w14:paraId="0BCE7C1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0B7A6C5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729A5EF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2739965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2046.173 2074.503 -1015.086</w:t>
      </w:r>
    </w:p>
    <w:p w14:paraId="6748C65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EDEFC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5C14FFB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2CA2AF2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782724D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 3.017693 12.11723</w:t>
      </w:r>
    </w:p>
    <w:p w14:paraId="10BC4D1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2E6BCE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dkk1.meth ~ as.factor(relevel(tis, "LRN")) </w:t>
      </w:r>
    </w:p>
    <w:p w14:paraId="08EAD22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 Value Std.Error  DF    t-value p-value</w:t>
      </w:r>
    </w:p>
    <w:p w14:paraId="338DC86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 6.500000  5.097938 132  1.2750254  0.2045</w:t>
      </w:r>
    </w:p>
    <w:p w14:paraId="614E499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 2.078276  5.490012 132  0.3785558  0.7056</w:t>
      </w:r>
    </w:p>
    <w:p w14:paraId="136A4A2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12.580962  6.169325 132  2.0392769  0.0434</w:t>
      </w:r>
    </w:p>
    <w:p w14:paraId="6FAC60C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1.036603  5.265707 132 -0.1968592  0.8442</w:t>
      </w:r>
    </w:p>
    <w:p w14:paraId="4309E0F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 1.030676  6.091200 132  0.1692074  0.8659</w:t>
      </w:r>
    </w:p>
    <w:p w14:paraId="6D07B3B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 4.394312  5.252206 132  0.8366603  0.4043</w:t>
      </w:r>
    </w:p>
    <w:p w14:paraId="5B85C9A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369697D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4A4BCA1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29                             </w:t>
      </w:r>
    </w:p>
    <w:p w14:paraId="58952DB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26  0.770                      </w:t>
      </w:r>
    </w:p>
    <w:p w14:paraId="6E07E9B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8  0.904         0.805        </w:t>
      </w:r>
    </w:p>
    <w:p w14:paraId="409E3E0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37  0.777         0.692        </w:t>
      </w:r>
    </w:p>
    <w:p w14:paraId="11BEEBC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71  0.904         0.805        </w:t>
      </w:r>
    </w:p>
    <w:p w14:paraId="6467616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6D112DF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471C823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2BBC680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75EE90A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811                      </w:t>
      </w:r>
    </w:p>
    <w:p w14:paraId="5C31446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3          0.813       </w:t>
      </w:r>
    </w:p>
    <w:p w14:paraId="6919A0C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3A7E3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3A09B29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211623A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1.44467779 -0.47644893 -0.20474796  0.00924862  5.13691069 </w:t>
      </w:r>
    </w:p>
    <w:p w14:paraId="69637A3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55608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61</w:t>
      </w:r>
    </w:p>
    <w:p w14:paraId="6E66251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4 </w:t>
      </w:r>
    </w:p>
    <w:p w14:paraId="5FA9C6B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F39089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dkk1.b.reml, abline=c(0,1))</w:t>
      </w:r>
    </w:p>
    <w:p w14:paraId="1A0A4AF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hist(residuals(model.methylation.dkk1.b.reml, type="p"))</w:t>
      </w:r>
    </w:p>
    <w:p w14:paraId="17EB9B1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4AA5AC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DKK1 model - log transformed with small offset (offset due to zero values)</w:t>
      </w:r>
    </w:p>
    <w:p w14:paraId="5669B42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030FB8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1.ln.a &lt;- lme(log(dkk1.meth+0.001) ~ 1, random=~1|patientid, </w:t>
      </w:r>
    </w:p>
    <w:p w14:paraId="622F6A0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50044B0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FBFA21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1.ln.b &lt;- lme(log(dkk1.meth+0.001) ~ as.factor(relevel(tis, "LRN")), random=~1|patientid, </w:t>
      </w:r>
    </w:p>
    <w:p w14:paraId="05B91B1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29508AE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1ECD7E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dkk1.ln.a, model.methylation.dkk1.ln.b)</w:t>
      </w:r>
    </w:p>
    <w:p w14:paraId="462427B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Model df      AIC      BIC    logLik   Test</w:t>
      </w:r>
    </w:p>
    <w:p w14:paraId="74146D0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dkk1.ln.a     1  3 745.0038 755.6974 -369.5019       </w:t>
      </w:r>
    </w:p>
    <w:p w14:paraId="4EA84FD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dkk1.ln.b     2  8 752.4750 780.9912 -368.2375 1 vs 2</w:t>
      </w:r>
    </w:p>
    <w:p w14:paraId="2A0B7C9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L.Ratio p-value</w:t>
      </w:r>
    </w:p>
    <w:p w14:paraId="15B6868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dkk1.ln.a                 </w:t>
      </w:r>
    </w:p>
    <w:p w14:paraId="1653468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dkk1.ln.b 2.528785  0.7722</w:t>
      </w:r>
    </w:p>
    <w:p w14:paraId="13C4807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480C7D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1.ln.a.reml &lt;- lme(log(dkk1.meth+0.001) ~ 1, random=~1|patientid, </w:t>
      </w:r>
    </w:p>
    <w:p w14:paraId="0B7E896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106ACEA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C877F8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dkk1.ln.a.reml)</w:t>
      </w:r>
    </w:p>
    <w:p w14:paraId="2534AFE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714D9BA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4959CC0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14F531B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748.6248 759.3069 -371.3124</w:t>
      </w:r>
    </w:p>
    <w:p w14:paraId="1D81E98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BE930B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5BFED7A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5AA45FE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 Residual</w:t>
      </w:r>
    </w:p>
    <w:p w14:paraId="6F004E9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0.2528244 0.9680387</w:t>
      </w:r>
    </w:p>
    <w:p w14:paraId="79D4456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7884E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log(dkk1.meth + 0.001) ~ 1 </w:t>
      </w:r>
    </w:p>
    <w:p w14:paraId="2D90243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Value  Std.Error  DF  t-value p-value</w:t>
      </w:r>
    </w:p>
    <w:p w14:paraId="0DCAC4C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1.649316 0.06538526 137 25.22458       0</w:t>
      </w:r>
    </w:p>
    <w:p w14:paraId="36EAC10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FB399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4EDD948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2598A34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8.34308837 -0.48878524 -0.07100764  0.16282840  2.60572741 </w:t>
      </w:r>
    </w:p>
    <w:p w14:paraId="6BBC2A7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CB5EB0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61</w:t>
      </w:r>
    </w:p>
    <w:p w14:paraId="5A053BD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4 </w:t>
      </w:r>
    </w:p>
    <w:p w14:paraId="15D55C9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54E744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</w:t>
      </w:r>
      <w:r w:rsidR="00213521">
        <w:rPr>
          <w:rFonts w:ascii="Courier New" w:hAnsi="Courier New" w:cs="Courier New"/>
          <w:sz w:val="16"/>
          <w:szCs w:val="16"/>
        </w:rPr>
        <w:t>.dkk1.ln.a.reml, abline=c(0,1))</w:t>
      </w:r>
    </w:p>
    <w:p w14:paraId="1DD0D7E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hist(residuals(model.methylation.dkk1.ln.a.reml, type="p"))</w:t>
      </w:r>
    </w:p>
    <w:p w14:paraId="6FF7DDF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30BEC4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DKK2 model</w:t>
      </w:r>
    </w:p>
    <w:p w14:paraId="4B754B9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DE0F4B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2.a &lt;- lme(dkk2.meth ~ 1, random=~1|patientid, </w:t>
      </w:r>
    </w:p>
    <w:p w14:paraId="6A18A75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4ED8512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BAE26E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2.b &lt;- lme(dkk2.meth ~ as.factor(relevel(tis, "LRN")), random=~1|patientid, </w:t>
      </w:r>
    </w:p>
    <w:p w14:paraId="431633D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45CECDF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9C04BE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dkk2.a, model.methylation.dkk2.b)</w:t>
      </w:r>
    </w:p>
    <w:p w14:paraId="512DC31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Model df      AIC      BIC    logLik   Test  L.Ratio</w:t>
      </w:r>
    </w:p>
    <w:p w14:paraId="63A1930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dkk2.a     1  3 2403.527 2414.186 -1198.764                </w:t>
      </w:r>
    </w:p>
    <w:p w14:paraId="48927FA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dkk2.b     2  8 2237.310 2265.734 -1110.655 1 vs 2 176.2166</w:t>
      </w:r>
    </w:p>
    <w:p w14:paraId="3738437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p-value</w:t>
      </w:r>
    </w:p>
    <w:p w14:paraId="0482357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dkk2.a        </w:t>
      </w:r>
    </w:p>
    <w:p w14:paraId="1249869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dkk2.b  &lt;.0001</w:t>
      </w:r>
    </w:p>
    <w:p w14:paraId="29BC6A4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C46EEF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2.b.reml &lt;- lme(dkk2.meth ~ as.factor(relevel(tis, "LRN")), random=~1|patientid, </w:t>
      </w:r>
    </w:p>
    <w:p w14:paraId="0849DE7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14E803D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3E8716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dkk2.b.reml)</w:t>
      </w:r>
    </w:p>
    <w:p w14:paraId="2753408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3FDF592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766C0C6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2A24A01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2211.203 2239.439 -1097.602</w:t>
      </w:r>
    </w:p>
    <w:p w14:paraId="5A1E4FB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7E53CF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10613BA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7D3B5B8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6933114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 5.895438 17.23651</w:t>
      </w:r>
    </w:p>
    <w:p w14:paraId="672B86E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BE3DE4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dkk2.meth ~ as.factor(relevel(tis, "LRN")) </w:t>
      </w:r>
    </w:p>
    <w:p w14:paraId="3FD4369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Value Std.Error  DF   t-value p-value</w:t>
      </w:r>
    </w:p>
    <w:p w14:paraId="4B4034E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12.50000  7.436997 129  1.680786  0.0952</w:t>
      </w:r>
    </w:p>
    <w:p w14:paraId="793A2BC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28.18615  8.009787 129  3.518963  0.0006</w:t>
      </w:r>
    </w:p>
    <w:p w14:paraId="47AF45E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15.86281  8.988935 129  1.764704  0.0800</w:t>
      </w:r>
    </w:p>
    <w:p w14:paraId="2A1A185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0.06076  7.688359 129 -0.007903  0.9937</w:t>
      </w:r>
    </w:p>
    <w:p w14:paraId="4623D45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33.35576  8.883336 129  3.754869  0.0003</w:t>
      </w:r>
    </w:p>
    <w:p w14:paraId="6796ADB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39.75444  7.666992 129  5.185142  0.0000</w:t>
      </w:r>
    </w:p>
    <w:p w14:paraId="1A92BBE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0A3EEA1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2AA6C95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28                             </w:t>
      </w:r>
    </w:p>
    <w:p w14:paraId="5B872B2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27  0.773                      </w:t>
      </w:r>
    </w:p>
    <w:p w14:paraId="6B8E7BF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7  0.906         0.808        </w:t>
      </w:r>
    </w:p>
    <w:p w14:paraId="54375B1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37  0.778         0.693        </w:t>
      </w:r>
    </w:p>
    <w:p w14:paraId="6AADAA5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70  0.905         0.808        </w:t>
      </w:r>
    </w:p>
    <w:p w14:paraId="236D900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3D3BE32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3D86B50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73DC71A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6B024F1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811                      </w:t>
      </w:r>
    </w:p>
    <w:p w14:paraId="52A123C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4          0.813       </w:t>
      </w:r>
    </w:p>
    <w:p w14:paraId="0AE5B3C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92F8FA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20A6946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3198A0C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2.61022162 -0.48569799 -0.04352912  0.44112383  2.69034103 </w:t>
      </w:r>
    </w:p>
    <w:p w14:paraId="475D500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D3226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58</w:t>
      </w:r>
    </w:p>
    <w:p w14:paraId="7BDBED2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4 </w:t>
      </w:r>
    </w:p>
    <w:p w14:paraId="3F252D2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0414DE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dkk2.b.reml, abline=c(0,1))</w:t>
      </w:r>
    </w:p>
    <w:p w14:paraId="3455E3D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 xml:space="preserve">&gt; </w:t>
      </w:r>
    </w:p>
    <w:p w14:paraId="5E11A76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DKK3 model</w:t>
      </w:r>
    </w:p>
    <w:p w14:paraId="665042D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021B1F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3.a &lt;- lme(dkk3.meth ~ 1, random=~1|patientid, </w:t>
      </w:r>
    </w:p>
    <w:p w14:paraId="17B5F60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3AAB359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533C8A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3.b &lt;- lme(dkk3.meth ~ as.factor(relevel(tis, "LRN")), random=~1|patientid, </w:t>
      </w:r>
    </w:p>
    <w:p w14:paraId="3EA5B6F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7668E4B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11B292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dkk3.a, model.methylation.dkk3.b)</w:t>
      </w:r>
    </w:p>
    <w:p w14:paraId="7A06B3E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Model df      AIC      BIC    logLik   Test  L.Ratio</w:t>
      </w:r>
    </w:p>
    <w:p w14:paraId="6E31877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dkk3.a     1  3 1982.233 1992.868 -988.1163                </w:t>
      </w:r>
    </w:p>
    <w:p w14:paraId="7D27413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dkk3.b     2  8 1946.950 1975.311 -965.4750 1 vs 2 45.28258</w:t>
      </w:r>
    </w:p>
    <w:p w14:paraId="65FEACF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p-value</w:t>
      </w:r>
    </w:p>
    <w:p w14:paraId="763F01B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dkk3.a        </w:t>
      </w:r>
    </w:p>
    <w:p w14:paraId="6A31658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dkk3.b  &lt;.0001</w:t>
      </w:r>
    </w:p>
    <w:p w14:paraId="040FDD4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FA9D23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3.b.reml &lt;- lme(dkk3.meth ~ as.factor(relevel(tis, "LRN")), random=~1|patientid, </w:t>
      </w:r>
    </w:p>
    <w:p w14:paraId="60F1D8B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391333B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0B350B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dkk3.b.reml)</w:t>
      </w:r>
    </w:p>
    <w:p w14:paraId="6A2C4B8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405A6C1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67F14D0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logLik</w:t>
      </w:r>
    </w:p>
    <w:p w14:paraId="2F23DE0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1927.116 1955.288 -955.558</w:t>
      </w:r>
    </w:p>
    <w:p w14:paraId="0E08A08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02746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0538000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50654B4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5905DAF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 5.010465 9.606351</w:t>
      </w:r>
    </w:p>
    <w:p w14:paraId="50AE902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DCC7C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dkk3.meth ~ as.factor(relevel(tis, "LRN")) </w:t>
      </w:r>
    </w:p>
    <w:p w14:paraId="57E95CE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 Value Std.Error  DF    t-value p-value</w:t>
      </w:r>
    </w:p>
    <w:p w14:paraId="2E9D356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 8.666667  4.423173 130  1.9593779  0.0522</w:t>
      </w:r>
    </w:p>
    <w:p w14:paraId="6016681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 7.184516  4.757433 130  1.5101665  0.1334</w:t>
      </w:r>
    </w:p>
    <w:p w14:paraId="56A4129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 2.956219  5.305265 130  0.5572236  0.5783</w:t>
      </w:r>
    </w:p>
    <w:p w14:paraId="6F6B368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0.423747  4.573481 130 -0.0926531  0.9263</w:t>
      </w:r>
    </w:p>
    <w:p w14:paraId="7F18A26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 8.554455  5.331515 130  1.6045072  0.1110</w:t>
      </w:r>
    </w:p>
    <w:p w14:paraId="6F1C1C5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 9.270451  4.564097 130  2.0311688  0.0443</w:t>
      </w:r>
    </w:p>
    <w:p w14:paraId="24773ED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0DB2C23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1DD127A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30                             </w:t>
      </w:r>
    </w:p>
    <w:p w14:paraId="7BEACE3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34  0.786                      </w:t>
      </w:r>
    </w:p>
    <w:p w14:paraId="79F5F5A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7  0.916         0.822        </w:t>
      </w:r>
    </w:p>
    <w:p w14:paraId="6BDF356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30  0.772         0.693        </w:t>
      </w:r>
    </w:p>
    <w:p w14:paraId="6D0FBF5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69  0.911         0.819        </w:t>
      </w:r>
    </w:p>
    <w:p w14:paraId="102CB5F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1E4C94B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7AF2638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3FE2436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6641D51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806                      </w:t>
      </w:r>
    </w:p>
    <w:p w14:paraId="0699809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8          0.806       </w:t>
      </w:r>
    </w:p>
    <w:p w14:paraId="49E61C0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BCD50B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2E9D799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Min         Q1        Med         Q3        Max </w:t>
      </w:r>
    </w:p>
    <w:p w14:paraId="6A4E167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1.5160958 -0.5433556 -0.1022403  0.2166539  4.4009980 </w:t>
      </w:r>
    </w:p>
    <w:p w14:paraId="50C04B5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1805D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56</w:t>
      </w:r>
    </w:p>
    <w:p w14:paraId="40A5589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1 </w:t>
      </w:r>
    </w:p>
    <w:p w14:paraId="2244249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B3DAF1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dkk3.b.reml, abline=c(0,1))</w:t>
      </w:r>
    </w:p>
    <w:p w14:paraId="7873028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hist(residuals(model.methylation.dkk3.b.reml, type="p"))</w:t>
      </w:r>
    </w:p>
    <w:p w14:paraId="6F3615C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8EEF1A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DKK3 model - log transformed with small offset (offset due to zero values)</w:t>
      </w:r>
    </w:p>
    <w:p w14:paraId="51BA471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2466E5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3.ln.a &lt;- lme(log(dkk3.meth+0.001) ~ 1, random=~1|patientid, </w:t>
      </w:r>
    </w:p>
    <w:p w14:paraId="1303B46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102DBC0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593FB4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3.ln.b &lt;- lme(log(dkk3.meth+0.001) ~ as.factor(relevel(tis, "LRN")), random=~1|patientid, </w:t>
      </w:r>
    </w:p>
    <w:p w14:paraId="591B308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03226AB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A63B72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dkk3.ln.a, model.methylation.dkk3.ln.b)</w:t>
      </w:r>
    </w:p>
    <w:p w14:paraId="3E755AF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Model df      AIC      BIC    logLik   Test</w:t>
      </w:r>
    </w:p>
    <w:p w14:paraId="373058E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dkk3.ln.a     1  3 478.7966 489.4321 -236.3983       </w:t>
      </w:r>
    </w:p>
    <w:p w14:paraId="54CF6A3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>model.methylation.dkk3.ln.b     2  8 431.0200 459.3814 -207.5100 1 vs 2</w:t>
      </w:r>
    </w:p>
    <w:p w14:paraId="342A80B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L.Ratio p-value</w:t>
      </w:r>
    </w:p>
    <w:p w14:paraId="5D98EA4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dkk3.ln.a                 </w:t>
      </w:r>
    </w:p>
    <w:p w14:paraId="4E60CB6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dkk3.ln.b 57.77658  &lt;.0001</w:t>
      </w:r>
    </w:p>
    <w:p w14:paraId="726758C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1C58C8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kk3.ln.b.reml &lt;- lme(log(dkk3.meth+0.001) ~ as.factor(relevel(tis, "LRN")), random=~1|patientid, </w:t>
      </w:r>
    </w:p>
    <w:p w14:paraId="12AD06C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12E93A0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863676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dkk3.ln.b.reml)</w:t>
      </w:r>
    </w:p>
    <w:p w14:paraId="3882738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7F96896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4D216D2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1665A1C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446.7222 474.8939 -215.3611</w:t>
      </w:r>
    </w:p>
    <w:p w14:paraId="53FC07A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6BDE8D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3E9A0D7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37028EA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 Residual</w:t>
      </w:r>
    </w:p>
    <w:p w14:paraId="7826838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0.2437954 0.5029538</w:t>
      </w:r>
    </w:p>
    <w:p w14:paraId="78902E4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4D279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log(dkk3.meth + 0.001) ~ as.factor(relevel(tis, "LRN")) </w:t>
      </w:r>
    </w:p>
    <w:p w14:paraId="00F4FA8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  Value Std.Error  DF   t-value p-value</w:t>
      </w:r>
    </w:p>
    <w:p w14:paraId="513B5CF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 2.1496406 0.2281807 130  9.420780  0.0000</w:t>
      </w:r>
    </w:p>
    <w:p w14:paraId="6D694BD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 0.3809513 0.2455323 130  1.551532  0.1232</w:t>
      </w:r>
    </w:p>
    <w:p w14:paraId="7B90391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 0.2146508 0.2742682 130  0.782631  0.4353</w:t>
      </w:r>
    </w:p>
    <w:p w14:paraId="66EA550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0.1013350 0.2359025 130 -0.429563  0.6682</w:t>
      </w:r>
    </w:p>
    <w:p w14:paraId="46CC161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 0.2630832 0.2752083 130  0.955942  0.3409</w:t>
      </w:r>
    </w:p>
    <w:p w14:paraId="1E78BE4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 0.4938043 0.2354565 130  2.097221  0.0379</w:t>
      </w:r>
    </w:p>
    <w:p w14:paraId="1927C98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266A70C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5C7508A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29                             </w:t>
      </w:r>
    </w:p>
    <w:p w14:paraId="10DA261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32  0.783                      </w:t>
      </w:r>
    </w:p>
    <w:p w14:paraId="1BF4335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7  0.914         0.819        </w:t>
      </w:r>
    </w:p>
    <w:p w14:paraId="0263966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29  0.771         0.691        </w:t>
      </w:r>
    </w:p>
    <w:p w14:paraId="418D036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69  0.910         0.816        </w:t>
      </w:r>
    </w:p>
    <w:p w14:paraId="59C812B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6B82928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0B3B362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7999678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0D25C5C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805                      </w:t>
      </w:r>
    </w:p>
    <w:p w14:paraId="7D21BA1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7          0.805       </w:t>
      </w:r>
    </w:p>
    <w:p w14:paraId="11EDBB5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837985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37DC4F3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19D7FCB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3.29610954 -0.61036288 -0.04894668  0.47261041  2.97840389 </w:t>
      </w:r>
    </w:p>
    <w:p w14:paraId="0E0715D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0DD50F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56</w:t>
      </w:r>
    </w:p>
    <w:p w14:paraId="0576E8B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1 </w:t>
      </w:r>
    </w:p>
    <w:p w14:paraId="3DCBADE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9DB011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dkk3.ln.b.reml, abl</w:t>
      </w:r>
      <w:r w:rsidR="00213521">
        <w:rPr>
          <w:rFonts w:ascii="Courier New" w:hAnsi="Courier New" w:cs="Courier New"/>
          <w:sz w:val="16"/>
          <w:szCs w:val="16"/>
        </w:rPr>
        <w:t>ine=c(0,1))</w:t>
      </w:r>
    </w:p>
    <w:p w14:paraId="71C65D9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hist(residuals(model.methylation.dkk3.ln.b.reml, type="p"))</w:t>
      </w:r>
    </w:p>
    <w:p w14:paraId="62027D6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492580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WIF1 model</w:t>
      </w:r>
    </w:p>
    <w:p w14:paraId="4D46C19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E7D32D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wif1.a &lt;- lme(wif1.meth ~ 1, random=~1|patientid, </w:t>
      </w:r>
    </w:p>
    <w:p w14:paraId="1414476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690450C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59C912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wif1.b &lt;- lme(wif1.meth ~ as.factor(relevel(tis, "LRN")), random=~1|patientid, </w:t>
      </w:r>
    </w:p>
    <w:p w14:paraId="4279665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465854B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5B728B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wif1.a, model.methylation.wif1.b)</w:t>
      </w:r>
    </w:p>
    <w:p w14:paraId="1EA25A8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Model df      AIC      BIC    logLik   Test  L.Ratio</w:t>
      </w:r>
    </w:p>
    <w:p w14:paraId="55771F7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wif1.a     1  3 2522.265 2532.959 -1258.133                </w:t>
      </w:r>
    </w:p>
    <w:p w14:paraId="55FFFEB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wif1.b     2  8 2309.946 2338.463 -1146.973 1 vs 2 222.3188</w:t>
      </w:r>
    </w:p>
    <w:p w14:paraId="58DA7E9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p-value</w:t>
      </w:r>
    </w:p>
    <w:p w14:paraId="5136C90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wif1.a        </w:t>
      </w:r>
    </w:p>
    <w:p w14:paraId="3DCB2CD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wif1.b  &lt;.0001</w:t>
      </w:r>
    </w:p>
    <w:p w14:paraId="36852F3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E723B4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wif1.b.reml &lt;- lme(wif1.meth ~ as.factor(relevel(tis, "LRN")), random=~1|patientid, </w:t>
      </w:r>
    </w:p>
    <w:p w14:paraId="6F5835B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2612303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2D0430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wif1.b.reml)</w:t>
      </w:r>
    </w:p>
    <w:p w14:paraId="2AA88BA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1F03832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64CA588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41B4626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 xml:space="preserve">  2282.796 2311.127 -1133.398</w:t>
      </w:r>
    </w:p>
    <w:p w14:paraId="402FFE4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C3BDDF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6FBF083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0EAB551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5DEC19D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 6.441694 18.85381</w:t>
      </w:r>
    </w:p>
    <w:p w14:paraId="45A90A3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F93B5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wif1.meth ~ as.factor(relevel(tis, "LRN")) </w:t>
      </w:r>
    </w:p>
    <w:p w14:paraId="7466594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Value Std.Error  DF   t-value p-value</w:t>
      </w:r>
    </w:p>
    <w:p w14:paraId="157B455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19.50000  8.133894 132  2.397376  0.0179</w:t>
      </w:r>
    </w:p>
    <w:p w14:paraId="351F220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28.58656  8.760093 132  3.263272  0.0014</w:t>
      </w:r>
    </w:p>
    <w:p w14:paraId="0669F63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30.65998  9.831254 132  3.118623  0.0022</w:t>
      </w:r>
    </w:p>
    <w:p w14:paraId="2A18276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3.81292  8.406226 132 -0.453583  0.6509</w:t>
      </w:r>
    </w:p>
    <w:p w14:paraId="7BAC587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17.30933  9.712836 132  1.782109  0.0770</w:t>
      </w:r>
    </w:p>
    <w:p w14:paraId="1DCA69A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48.31066  8.380334 132  5.764765  0.0000</w:t>
      </w:r>
    </w:p>
    <w:p w14:paraId="7943195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1E2FB58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275412B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29                             </w:t>
      </w:r>
    </w:p>
    <w:p w14:paraId="5F5F27C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27  0.773                      </w:t>
      </w:r>
    </w:p>
    <w:p w14:paraId="6085348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8  0.907         0.809        </w:t>
      </w:r>
    </w:p>
    <w:p w14:paraId="713D5DA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37  0.778         0.693        </w:t>
      </w:r>
    </w:p>
    <w:p w14:paraId="5A3EF9D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71  0.906         0.808        </w:t>
      </w:r>
    </w:p>
    <w:p w14:paraId="3D03275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3D08E89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19D05E6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69C22B9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590F5D6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812                      </w:t>
      </w:r>
    </w:p>
    <w:p w14:paraId="3D801E6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4          0.814       </w:t>
      </w:r>
    </w:p>
    <w:p w14:paraId="771C10C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BD036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10376C9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394DBA3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3.47692918 -0.41222370  0.03984099  0.60418709  2.33632597 </w:t>
      </w:r>
    </w:p>
    <w:p w14:paraId="75EDB64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B75D97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61</w:t>
      </w:r>
    </w:p>
    <w:p w14:paraId="3325969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4 </w:t>
      </w:r>
    </w:p>
    <w:p w14:paraId="440F9E5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63B186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wif1.b.reml, abline=c(0,1))</w:t>
      </w:r>
    </w:p>
    <w:p w14:paraId="4423C6E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B91D76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WNT3a model</w:t>
      </w:r>
    </w:p>
    <w:p w14:paraId="15010AD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40AC3E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wnt3a.a &lt;- lme(wnt3a.meth ~ 1, random=~1|patientid, </w:t>
      </w:r>
    </w:p>
    <w:p w14:paraId="0C0B872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314BFEF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B820F5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wnt3a.b &lt;- lme(wnt3a.meth ~ as.factor(relevel(tis, "LRN")), random=~1|patientid, </w:t>
      </w:r>
    </w:p>
    <w:p w14:paraId="579472B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7501FA6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7F0EB8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wnt3a.a, model.methylation.wnt3a.b)</w:t>
      </w:r>
    </w:p>
    <w:p w14:paraId="20899D3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Model df      AIC      BIC    logLik   Test  L.Ratio</w:t>
      </w:r>
    </w:p>
    <w:p w14:paraId="5A60759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wnt3a.a     1  3 2268.948 2279.583 -1131.474                </w:t>
      </w:r>
    </w:p>
    <w:p w14:paraId="418CB17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wnt3a.b     2  8 2124.919 2153.280 -1054.460 1 vs 2 154.0287</w:t>
      </w:r>
    </w:p>
    <w:p w14:paraId="4D81339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p-value</w:t>
      </w:r>
    </w:p>
    <w:p w14:paraId="70A5106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wnt3a.a        </w:t>
      </w:r>
    </w:p>
    <w:p w14:paraId="077241F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wnt3a.b  &lt;.0001</w:t>
      </w:r>
    </w:p>
    <w:p w14:paraId="455A5E5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6E27B9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wnt3a.b.reml &lt;- lme(wnt3a.meth ~ as.factor(relevel(tis, "LRN")), random=~1|patientid, </w:t>
      </w:r>
    </w:p>
    <w:p w14:paraId="29AB072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213D18D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FEF9FA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wnt3a.b.reml)</w:t>
      </w:r>
    </w:p>
    <w:p w14:paraId="66CC29B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416A760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2C3FBF9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24A6E3A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2100.945 2129.116 -1042.472</w:t>
      </w:r>
    </w:p>
    <w:p w14:paraId="3178033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420196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3E7AE4F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0BAE0D0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2F369BB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 5.466506 14.14715</w:t>
      </w:r>
    </w:p>
    <w:p w14:paraId="5D006A9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06C62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wnt3a.meth ~ as.factor(relevel(tis, "LRN")) </w:t>
      </w:r>
    </w:p>
    <w:p w14:paraId="42ED8E9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 Value Std.Error  DF   t-value p-value</w:t>
      </w:r>
    </w:p>
    <w:p w14:paraId="2E83A2B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 7.500000  6.191721 130  1.211295  0.2280</w:t>
      </w:r>
    </w:p>
    <w:p w14:paraId="0B058C3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17.660430  6.667568 130  2.648706  0.0091</w:t>
      </w:r>
    </w:p>
    <w:p w14:paraId="6EDFDB2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16.029814  7.474504 130  2.144599  0.0338</w:t>
      </w:r>
    </w:p>
    <w:p w14:paraId="1CE6B56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0.616202  6.400643 130 -0.096272  0.9235</w:t>
      </w:r>
    </w:p>
    <w:p w14:paraId="59CA8C5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 7.145133  7.474815 130  0.955894  0.3409</w:t>
      </w:r>
    </w:p>
    <w:p w14:paraId="4A76772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>as.factor(relevel(tis, "LRN"))pT  29.937988  6.387230 130  4.687163  0.0000</w:t>
      </w:r>
    </w:p>
    <w:p w14:paraId="3DC566E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5908DEE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445BB52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29                             </w:t>
      </w:r>
    </w:p>
    <w:p w14:paraId="0D41A1B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28  0.776                      </w:t>
      </w:r>
    </w:p>
    <w:p w14:paraId="29E4B4D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7  0.909         0.811        </w:t>
      </w:r>
    </w:p>
    <w:p w14:paraId="45FA055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28  0.770         0.687        </w:t>
      </w:r>
    </w:p>
    <w:p w14:paraId="23AB38F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69  0.906         0.810        </w:t>
      </w:r>
    </w:p>
    <w:p w14:paraId="7AB5203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11A1B89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043283B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20F4ED8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6F496E9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803                      </w:t>
      </w:r>
    </w:p>
    <w:p w14:paraId="6F25990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4          0.805       </w:t>
      </w:r>
    </w:p>
    <w:p w14:paraId="106CCF0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4E200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052F44A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016A40B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2.13566333 -0.52513345 -0.02693748  0.29104603  3.65049039 </w:t>
      </w:r>
    </w:p>
    <w:p w14:paraId="6440A7B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F6EA9B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56</w:t>
      </w:r>
    </w:p>
    <w:p w14:paraId="7370AF8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1 </w:t>
      </w:r>
    </w:p>
    <w:p w14:paraId="450BECF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58FC9C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wnt3a.b.reml, abline=c(0,1))</w:t>
      </w:r>
    </w:p>
    <w:p w14:paraId="283CBAA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CD146C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WNT5a model</w:t>
      </w:r>
    </w:p>
    <w:p w14:paraId="4394026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02DDEC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wnt5a.a &lt;- lme(wnt5a.meth ~ 1, random=~1|patientid, </w:t>
      </w:r>
    </w:p>
    <w:p w14:paraId="1AC911B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2EB9C95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86DCDF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wnt5a.b &lt;- lme(wnt5a.meth ~ as.factor(relevel(tis, "LRN")), random=~1|patientid, </w:t>
      </w:r>
    </w:p>
    <w:p w14:paraId="17847CB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50B234F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FA73E4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wnt5a.a, model.methylation.wnt5a.b)</w:t>
      </w:r>
    </w:p>
    <w:p w14:paraId="2E0BF88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Model df      AIC      BIC    logLik   Test  L.Ratio</w:t>
      </w:r>
    </w:p>
    <w:p w14:paraId="1C499C9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wnt5a.a     1  3 2057.250 2067.932 -1025.625                </w:t>
      </w:r>
    </w:p>
    <w:p w14:paraId="4F0864D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wnt5a.b     2  8 2037.101 2065.586 -1010.551 1 vs 2 30.14913</w:t>
      </w:r>
    </w:p>
    <w:p w14:paraId="1011FAE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p-value</w:t>
      </w:r>
    </w:p>
    <w:p w14:paraId="1CD3457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wnt5a.a        </w:t>
      </w:r>
    </w:p>
    <w:p w14:paraId="701D908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wnt5a.b  &lt;.0001</w:t>
      </w:r>
    </w:p>
    <w:p w14:paraId="393E1C6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ED560D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wnt5a.b.reml &lt;- lme(wnt5a.meth ~ as.factor(relevel(tis, "LRN")), random=~1|patientid, </w:t>
      </w:r>
    </w:p>
    <w:p w14:paraId="7AF0A00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7C38CFF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A8E137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wnt5a.b.reml)</w:t>
      </w:r>
    </w:p>
    <w:p w14:paraId="278D77A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7933F6B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598CBB6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06FE07B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2015.971 2044.269 -999.9853</w:t>
      </w:r>
    </w:p>
    <w:p w14:paraId="5A7A617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F9698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3252E17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30A1A37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440926B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 3.876617 11.34737</w:t>
      </w:r>
    </w:p>
    <w:p w14:paraId="2E1FC29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37972A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wnt5a.meth ~ as.factor(relevel(tis, "LRN")) </w:t>
      </w:r>
    </w:p>
    <w:p w14:paraId="353028F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 Value Std.Error  DF    t-value p-value</w:t>
      </w:r>
    </w:p>
    <w:p w14:paraId="139F68D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 3.666667  4.895424 132  0.7489989  0.4552</w:t>
      </w:r>
    </w:p>
    <w:p w14:paraId="6585B7E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 5.197823  5.272284 132  0.9858768  0.3260</w:t>
      </w:r>
    </w:p>
    <w:p w14:paraId="55EDE54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10.165649  5.916977 132  1.7180478  0.0881</w:t>
      </w:r>
    </w:p>
    <w:p w14:paraId="22828B8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0.480297  5.057549 132 -0.0949664  0.9245</w:t>
      </w:r>
    </w:p>
    <w:p w14:paraId="052F514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 3.962420  5.912758 132  0.6701475  0.5039</w:t>
      </w:r>
    </w:p>
    <w:p w14:paraId="034DA9C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 8.259070  5.045258 132  1.6369964  0.1040</w:t>
      </w:r>
    </w:p>
    <w:p w14:paraId="5575CA8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22E72AC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1960282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29                             </w:t>
      </w:r>
    </w:p>
    <w:p w14:paraId="18F1F5B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27  0.773                      </w:t>
      </w:r>
    </w:p>
    <w:p w14:paraId="156BCC7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8  0.907         0.809        </w:t>
      </w:r>
    </w:p>
    <w:p w14:paraId="638EBA8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28  0.769         0.685        </w:t>
      </w:r>
    </w:p>
    <w:p w14:paraId="7597B99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70  0.906         0.808        </w:t>
      </w:r>
    </w:p>
    <w:p w14:paraId="58B6E3A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7B48D17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3399955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2603A21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746E4AF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803                      </w:t>
      </w:r>
    </w:p>
    <w:p w14:paraId="463F7E5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4          0.805       </w:t>
      </w:r>
    </w:p>
    <w:p w14:paraId="0CDE8C8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0C1BE0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33A3179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12CCAC9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1.36359087 -0.54654948 -0.19360684  0.08989697  4.98688759 </w:t>
      </w:r>
    </w:p>
    <w:p w14:paraId="5104C65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F39A9A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60</w:t>
      </w:r>
    </w:p>
    <w:p w14:paraId="222E78C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3 </w:t>
      </w:r>
    </w:p>
    <w:p w14:paraId="6BDB857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F9B072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wnt5a.b.reml, abline=c(0,1))</w:t>
      </w:r>
    </w:p>
    <w:p w14:paraId="596E71E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hist(residuals(model.methylation.wnt5a.b.reml, type="p"))</w:t>
      </w:r>
    </w:p>
    <w:p w14:paraId="7D14AC1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D1AF44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WNT5a model - log transformed with small offset (offset due to zero values)</w:t>
      </w:r>
    </w:p>
    <w:p w14:paraId="2E192BD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6B4BDB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wnt5a.ln.a &lt;- lme(log(wnt5a.meth+0.001) ~ 1, random=~1|patientid, </w:t>
      </w:r>
    </w:p>
    <w:p w14:paraId="2EDED5B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35B8DAB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FAA87A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wnt5a.ln.b &lt;- lme(log(wnt5a.meth+0.001) ~ as.factor(relevel(tis, "LRN")), random=~1|patientid, </w:t>
      </w:r>
    </w:p>
    <w:p w14:paraId="1C22D2D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7EFFF67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C9E59E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wnt5a.ln.a, model.methylation.wnt5a.ln.b)</w:t>
      </w:r>
    </w:p>
    <w:p w14:paraId="21EC526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Model df      AIC      BIC    logLik   Test</w:t>
      </w:r>
    </w:p>
    <w:p w14:paraId="0223196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wnt5a.ln.a     1  3 745.4531 756.1351 -369.7265       </w:t>
      </w:r>
    </w:p>
    <w:p w14:paraId="1793782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wnt5a.ln.b     2  8 706.6435 735.1289 -345.3217 1 vs 2</w:t>
      </w:r>
    </w:p>
    <w:p w14:paraId="0F74B52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L.Ratio p-value</w:t>
      </w:r>
    </w:p>
    <w:p w14:paraId="0B55786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wnt5a.ln.a                 </w:t>
      </w:r>
    </w:p>
    <w:p w14:paraId="68F7B5F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wnt5a.ln.b 48.80964  &lt;.0001</w:t>
      </w:r>
    </w:p>
    <w:p w14:paraId="020DB72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339146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wnt5a.ln.b.reml &lt;- lme(log(wnt5a.meth+0.001) ~ as.factor(relevel(tis, "LRN")), random=~1|patientid, </w:t>
      </w:r>
    </w:p>
    <w:p w14:paraId="1FCFE80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0605C2D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60F971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wnt5a.ln.b.reml)</w:t>
      </w:r>
    </w:p>
    <w:p w14:paraId="3F23BB3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58D2553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181B30B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66279B6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716.1772 744.4758 -350.0886</w:t>
      </w:r>
    </w:p>
    <w:p w14:paraId="188121C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CFA5A1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1B5FDD8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47C3745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 Residual</w:t>
      </w:r>
    </w:p>
    <w:p w14:paraId="3052183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0.4346119 0.8346874</w:t>
      </w:r>
    </w:p>
    <w:p w14:paraId="58772F0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F53D27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log(wnt5a.meth + 0.001) ~ as.factor(relevel(tis, "LRN")) </w:t>
      </w:r>
    </w:p>
    <w:p w14:paraId="7DBF196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  Value Std.Error  DF   t-value p-value</w:t>
      </w:r>
    </w:p>
    <w:p w14:paraId="273E07A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 1.2906781 0.3841854 132  3.359519  0.0010</w:t>
      </w:r>
    </w:p>
    <w:p w14:paraId="11B7F13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 0.2485397 0.4132122 132  0.601482  0.5486</w:t>
      </w:r>
    </w:p>
    <w:p w14:paraId="58ADFEF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 0.8724974 0.4608119 132  1.893392  0.0605</w:t>
      </w:r>
    </w:p>
    <w:p w14:paraId="261AE26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0.2641059 0.3972314 132 -0.664867  0.5073</w:t>
      </w:r>
    </w:p>
    <w:p w14:paraId="706B9A3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 0.3424898 0.4627490 132  0.740120  0.4605</w:t>
      </w:r>
    </w:p>
    <w:p w14:paraId="6B0867A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 0.5848861 0.3959284 132  1.477252  0.1420</w:t>
      </w:r>
    </w:p>
    <w:p w14:paraId="3C7C6D1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0C730BD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3499045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30                             </w:t>
      </w:r>
    </w:p>
    <w:p w14:paraId="6D47D53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34  0.786                      </w:t>
      </w:r>
    </w:p>
    <w:p w14:paraId="77CBA2D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7  0.916         0.822        </w:t>
      </w:r>
    </w:p>
    <w:p w14:paraId="5A33796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30  0.773         0.693        </w:t>
      </w:r>
    </w:p>
    <w:p w14:paraId="03C5807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70  0.912         0.820        </w:t>
      </w:r>
    </w:p>
    <w:p w14:paraId="4ADF495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730CD00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4D95F62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0D1062C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48AA196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807                      </w:t>
      </w:r>
    </w:p>
    <w:p w14:paraId="409D453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9          0.809       </w:t>
      </w:r>
    </w:p>
    <w:p w14:paraId="6C75C6D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5A213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05B8FF3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2524B34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7.58576250 -0.50351559 -0.08255095  0.35214514  2.50523225 </w:t>
      </w:r>
    </w:p>
    <w:p w14:paraId="0BFEAF1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490E33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60</w:t>
      </w:r>
    </w:p>
    <w:p w14:paraId="0568D21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3 </w:t>
      </w:r>
    </w:p>
    <w:p w14:paraId="215005B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5F8C72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wnt5a.ln.b.reml, a</w:t>
      </w:r>
      <w:r w:rsidR="00213521">
        <w:rPr>
          <w:rFonts w:ascii="Courier New" w:hAnsi="Courier New" w:cs="Courier New"/>
          <w:sz w:val="16"/>
          <w:szCs w:val="16"/>
        </w:rPr>
        <w:t>bline=c(0,1))</w:t>
      </w:r>
    </w:p>
    <w:p w14:paraId="03FDE6F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hist(residuals(model.methylation.wnt5a.ln.b.reml, type="p"))</w:t>
      </w:r>
    </w:p>
    <w:p w14:paraId="3E9133A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3770C1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APC model</w:t>
      </w:r>
    </w:p>
    <w:p w14:paraId="6917D5A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 </w:t>
      </w:r>
    </w:p>
    <w:p w14:paraId="526D295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 xml:space="preserve">&gt; model.methylation.apc.a &lt;- lme(apc.meth ~ 1, random=~1|patientid, </w:t>
      </w:r>
    </w:p>
    <w:p w14:paraId="40D799C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2A32BFA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7EF667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apc.b &lt;- lme(apc.meth ~ as.factor(relevel(tis, "LRN")), random=~1|patientid, </w:t>
      </w:r>
    </w:p>
    <w:p w14:paraId="363C078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37F8B2F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AF64BB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apc.a, model.methylation.apc.b)</w:t>
      </w:r>
    </w:p>
    <w:p w14:paraId="35C3050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Model df      AIC      BIC    logLik   Test  L.Ratio</w:t>
      </w:r>
    </w:p>
    <w:p w14:paraId="15A549D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apc.a     1  3 2202.006 2212.722 -1098.003                </w:t>
      </w:r>
    </w:p>
    <w:p w14:paraId="010F9F7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apc.b     2  8 2172.888 2201.465 -1078.444 1 vs 2 39.11777</w:t>
      </w:r>
    </w:p>
    <w:p w14:paraId="4F648B1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p-value</w:t>
      </w:r>
    </w:p>
    <w:p w14:paraId="5F37DCE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apc.a        </w:t>
      </w:r>
    </w:p>
    <w:p w14:paraId="7D23358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apc.b  &lt;.0001</w:t>
      </w:r>
    </w:p>
    <w:p w14:paraId="4ACA710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35F483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apc.b.reml &lt;- lme(apc.meth ~ as.factor(relevel(tis, "LRN")), random=~1|patientid, </w:t>
      </w:r>
    </w:p>
    <w:p w14:paraId="0961B5E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048B3B0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C65320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apc.b.reml)</w:t>
      </w:r>
    </w:p>
    <w:p w14:paraId="013DC56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39CB18E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3F86FB8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BIC    logLik</w:t>
      </w:r>
    </w:p>
    <w:p w14:paraId="386C7CC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2149.317 2177.71 -1066.659</w:t>
      </w:r>
    </w:p>
    <w:p w14:paraId="34FAC49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355A65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57DAE8E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0426314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483D233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 6.613495 13.46763</w:t>
      </w:r>
    </w:p>
    <w:p w14:paraId="6C7CFE8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23E2D9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apc.meth ~ as.factor(relevel(tis, "LRN")) </w:t>
      </w:r>
    </w:p>
    <w:p w14:paraId="7667762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 Value Std.Error  DF    t-value p-value</w:t>
      </w:r>
    </w:p>
    <w:p w14:paraId="7A2DC6B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 5.333333  6.125295 132  0.8707064  0.3855</w:t>
      </w:r>
    </w:p>
    <w:p w14:paraId="492DF63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 1.508566  6.590424 132  0.2289028  0.8193</w:t>
      </w:r>
    </w:p>
    <w:p w14:paraId="034C30D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-3.653715  7.359648 132 -0.4964524  0.6204</w:t>
      </w:r>
    </w:p>
    <w:p w14:paraId="1CFA882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2.485154  6.334146 132 -0.3923424  0.6954</w:t>
      </w:r>
    </w:p>
    <w:p w14:paraId="524687D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 9.262622  7.225984 132  1.2818493  0.2021</w:t>
      </w:r>
    </w:p>
    <w:p w14:paraId="76D6A9C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10.014271  6.308854 132  1.5873359  0.1148</w:t>
      </w:r>
    </w:p>
    <w:p w14:paraId="243D4E7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5EF7937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5AE1994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29                             </w:t>
      </w:r>
    </w:p>
    <w:p w14:paraId="1BC1BFC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32  0.783                      </w:t>
      </w:r>
    </w:p>
    <w:p w14:paraId="72E6718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7  0.914         0.819        </w:t>
      </w:r>
    </w:p>
    <w:p w14:paraId="0D9F4D0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48  0.789         0.707        </w:t>
      </w:r>
    </w:p>
    <w:p w14:paraId="3359A89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71  0.911         0.818        </w:t>
      </w:r>
    </w:p>
    <w:p w14:paraId="11A51CB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064B885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1ABA9F7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0483751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4230A2D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823                      </w:t>
      </w:r>
    </w:p>
    <w:p w14:paraId="5EE2F82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8          0.826       </w:t>
      </w:r>
    </w:p>
    <w:p w14:paraId="4455D96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C827FA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2568738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3324C28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1.18809586 -0.62647894 -0.07976727  0.15605972  4.37578858 </w:t>
      </w:r>
    </w:p>
    <w:p w14:paraId="2448AA7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2C13C4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63</w:t>
      </w:r>
    </w:p>
    <w:p w14:paraId="1A32327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6 </w:t>
      </w:r>
    </w:p>
    <w:p w14:paraId="12C7657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68D26D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apc.b.reml, abline=c(0,1))</w:t>
      </w:r>
    </w:p>
    <w:p w14:paraId="70186D1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hist(residuals(model.methylation.apc.b.reml, type="p"))</w:t>
      </w:r>
    </w:p>
    <w:p w14:paraId="741EA4E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6AA560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APC model - log transformed with small offset (offset due to zero values)</w:t>
      </w:r>
    </w:p>
    <w:p w14:paraId="5FB3A92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A6D301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apc.ln.a &lt;- lme(log(apc.meth+0.001) ~ 1, random=~1|patientid, </w:t>
      </w:r>
    </w:p>
    <w:p w14:paraId="19DB6E1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121AA8D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3CB329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apc.ln.b &lt;- lme(log(apc.meth+0.001) ~ as.factor(relevel(tis, "LRN")), random=~1|patientid, </w:t>
      </w:r>
    </w:p>
    <w:p w14:paraId="455FB9F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046D478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F5D5B2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apc.ln.a, model.methylation.apc.ln.b)</w:t>
      </w:r>
    </w:p>
    <w:p w14:paraId="6B7FF7C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Model df      AIC      BIC    logLik   Test  L.Ratio</w:t>
      </w:r>
    </w:p>
    <w:p w14:paraId="2752A30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apc.ln.a     1  3 823.8823 834.5988 -408.9412                </w:t>
      </w:r>
    </w:p>
    <w:p w14:paraId="284533D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apc.ln.b     2  8 812.1781 840.7554 -398.0891 1 vs 2 21.70419</w:t>
      </w:r>
    </w:p>
    <w:p w14:paraId="01E3637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p-value</w:t>
      </w:r>
    </w:p>
    <w:p w14:paraId="0B6C100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apc.ln.a        </w:t>
      </w:r>
    </w:p>
    <w:p w14:paraId="4BAF5B5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>model.methylation.apc.ln.b   6e-04</w:t>
      </w:r>
    </w:p>
    <w:p w14:paraId="2150336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CD0A4F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apc.ln.b.reml &lt;- lme(log(apc.meth+0.001) ~ as.factor(relevel(tis, "LRN")), random=~1|patientid, </w:t>
      </w:r>
    </w:p>
    <w:p w14:paraId="0B54D06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4FCBB5E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50DC7B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apc.ln.b.reml)</w:t>
      </w:r>
    </w:p>
    <w:p w14:paraId="0CB29F4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3B962A2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0ADD256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60F1334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819.7199 848.1125 -401.8599</w:t>
      </w:r>
    </w:p>
    <w:p w14:paraId="204896C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BCD8A1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3738665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09BB998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7CFCF20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0.2379191 1.087415</w:t>
      </w:r>
    </w:p>
    <w:p w14:paraId="0EDD122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20DB9A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log(apc.meth + 0.001) ~ as.factor(relevel(tis, "LRN")) </w:t>
      </w:r>
    </w:p>
    <w:p w14:paraId="73974B6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  Value Std.Error  DF   t-value p-value</w:t>
      </w:r>
    </w:p>
    <w:p w14:paraId="0E356AB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 1.5525032 0.4544370 132  3.416322  0.0008</w:t>
      </w:r>
    </w:p>
    <w:p w14:paraId="324AD6E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-0.1242124 0.4893382 132 -0.253837  0.8000</w:t>
      </w:r>
    </w:p>
    <w:p w14:paraId="7C23242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-0.4111903 0.5499730 132 -0.747655  0.4560</w:t>
      </w:r>
    </w:p>
    <w:p w14:paraId="6B2EA38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0.4879339 0.4693191 132 -1.039663  0.3004</w:t>
      </w:r>
    </w:p>
    <w:p w14:paraId="7744C7F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 0.5036188 0.5376000 132  0.936791  0.3506</w:t>
      </w:r>
    </w:p>
    <w:p w14:paraId="24B818B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 0.1678019 0.4680439 132  0.358518  0.7205</w:t>
      </w:r>
    </w:p>
    <w:p w14:paraId="4597D63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6D01608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68E2155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29                             </w:t>
      </w:r>
    </w:p>
    <w:p w14:paraId="445A21F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26  0.770                      </w:t>
      </w:r>
    </w:p>
    <w:p w14:paraId="50D50B3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8  0.903         0.804        </w:t>
      </w:r>
    </w:p>
    <w:p w14:paraId="181D2A8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45  0.785         0.699        </w:t>
      </w:r>
    </w:p>
    <w:p w14:paraId="31F66C0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71  0.904         0.805        </w:t>
      </w:r>
    </w:p>
    <w:p w14:paraId="559BAF6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50A4A7E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57C95C0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62DD151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56801B2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819                      </w:t>
      </w:r>
    </w:p>
    <w:p w14:paraId="0B9E9FA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2          0.821       </w:t>
      </w:r>
    </w:p>
    <w:p w14:paraId="5F5FA68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3837EB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16A1739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4ADB855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7.65078411 -0.54530553 -0.04576096  0.31529141  2.38445377 </w:t>
      </w:r>
    </w:p>
    <w:p w14:paraId="6296A07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796AA8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63</w:t>
      </w:r>
    </w:p>
    <w:p w14:paraId="7A17F65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6 </w:t>
      </w:r>
    </w:p>
    <w:p w14:paraId="0451915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842741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apc.ln.b.reml, abline=c(0,1))</w:t>
      </w:r>
    </w:p>
    <w:p w14:paraId="386BEE3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hist(residuals(model.methylation.apc.ln.b.reml, type="p"))</w:t>
      </w:r>
    </w:p>
    <w:p w14:paraId="1F9DC03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1E3E5D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resid &lt;- residuals(model.methylation.apc.ln.b.reml, type="p")</w:t>
      </w:r>
    </w:p>
    <w:p w14:paraId="1EF4ECC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plot(resid)</w:t>
      </w:r>
    </w:p>
    <w:p w14:paraId="352C645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3112FA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 &lt;- dataset.final$apc.meth[which(complete.cases(dataset.final$apc.meth))]</w:t>
      </w:r>
    </w:p>
    <w:p w14:paraId="455CC97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plot(a, resid)</w:t>
      </w:r>
    </w:p>
    <w:p w14:paraId="13A8D65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F345DE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AXIN2 model</w:t>
      </w:r>
    </w:p>
    <w:p w14:paraId="2702BED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F5FC46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axin2.a &lt;- lme(axin2.meth ~ 1, random=~1|patientid, </w:t>
      </w:r>
    </w:p>
    <w:p w14:paraId="07FE60C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44D3CFC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CD7713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axin2.b &lt;- lme(axin2.meth ~ as.factor(relevel(tis, "LRN")), random=~1|patientid, </w:t>
      </w:r>
    </w:p>
    <w:p w14:paraId="402030D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2DFE6F5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50312A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axin2.a, model.methylation.axin2.b)</w:t>
      </w:r>
    </w:p>
    <w:p w14:paraId="31EFA90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Model df      AIC      BIC    logLik   Test  L.Ratio</w:t>
      </w:r>
    </w:p>
    <w:p w14:paraId="5233230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axin2.a     1  3 907.3389 917.9627 -450.6695                </w:t>
      </w:r>
    </w:p>
    <w:p w14:paraId="0ED41FC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axin2.b     2  8 911.8440 940.1741 -447.9220 1 vs 2 5.494936</w:t>
      </w:r>
    </w:p>
    <w:p w14:paraId="7AD3293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p-value</w:t>
      </w:r>
    </w:p>
    <w:p w14:paraId="11E2329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axin2.a        </w:t>
      </w:r>
    </w:p>
    <w:p w14:paraId="2DBAFF6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axin2.b  0.3585</w:t>
      </w:r>
    </w:p>
    <w:p w14:paraId="79E4EFA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EC9CBD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axin2.a.reml &lt;- lme(axin2.meth ~ 1, random=~1|patientid, </w:t>
      </w:r>
    </w:p>
    <w:p w14:paraId="7E9D63D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770C61E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114043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axin2.a.reml)</w:t>
      </w:r>
    </w:p>
    <w:p w14:paraId="67F2F8E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6F440CA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 xml:space="preserve"> Data: dataset.final </w:t>
      </w:r>
    </w:p>
    <w:p w14:paraId="20A69F9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33442E0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910.3435 920.9555 -452.1718</w:t>
      </w:r>
    </w:p>
    <w:p w14:paraId="59A5BC4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34901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698880D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34C3CB0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(Intercept) Residual</w:t>
      </w:r>
    </w:p>
    <w:p w14:paraId="5651200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0.0001418105 1.419575</w:t>
      </w:r>
    </w:p>
    <w:p w14:paraId="0146FE9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BA0DFD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axin2.meth ~ 1 </w:t>
      </w:r>
    </w:p>
    <w:p w14:paraId="05B7E27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Value  Std.Error  DF  t-value p-value</w:t>
      </w:r>
    </w:p>
    <w:p w14:paraId="7A76FC4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3.376471 0.08889721 133 37.98174       0</w:t>
      </w:r>
    </w:p>
    <w:p w14:paraId="41B81AB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E609F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6A1A267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Min         Q1        Med         Q3        Max </w:t>
      </w:r>
    </w:p>
    <w:p w14:paraId="0843AC1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2.3785086 -0.9696359 -0.2651996  0.4392368  4.6658549 </w:t>
      </w:r>
    </w:p>
    <w:p w14:paraId="272D623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31DC7D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55</w:t>
      </w:r>
    </w:p>
    <w:p w14:paraId="7888B0F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2 </w:t>
      </w:r>
    </w:p>
    <w:p w14:paraId="2EF8D09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A67E06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axin2.a.reml, abline=c(0,1))</w:t>
      </w:r>
    </w:p>
    <w:p w14:paraId="1E182F8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0E30CC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GSK3b model</w:t>
      </w:r>
    </w:p>
    <w:p w14:paraId="416F035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AE1006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gsk3b.a &lt;- lme(gsk3b.meth ~ 1, random=~1|patientid, </w:t>
      </w:r>
    </w:p>
    <w:p w14:paraId="04D8F4F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123A6C2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65374B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gsk3b.b &lt;- lme(gsk3b.meth ~ as.factor(relevel(tis, "LRN")), random=~1|patientid, </w:t>
      </w:r>
    </w:p>
    <w:p w14:paraId="2AB0C5C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5AA0397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FC9395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gsk3b.a, model.methylation.gsk3b.b)</w:t>
      </w:r>
    </w:p>
    <w:p w14:paraId="75AA61E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Model df      AIC      BIC    logLik   Test  L.Ratio</w:t>
      </w:r>
    </w:p>
    <w:p w14:paraId="247BA35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gsk3b.a     1  3 794.1182 804.7302 -394.0591                </w:t>
      </w:r>
    </w:p>
    <w:p w14:paraId="3635AC7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gsk3b.b     2  8 799.1448 827.4435 -391.5724 1 vs 2 4.973387</w:t>
      </w:r>
    </w:p>
    <w:p w14:paraId="442596F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p-value</w:t>
      </w:r>
    </w:p>
    <w:p w14:paraId="711C42E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gsk3b.a        </w:t>
      </w:r>
    </w:p>
    <w:p w14:paraId="643EE62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gsk3b.b  0.4191</w:t>
      </w:r>
    </w:p>
    <w:p w14:paraId="5C10C21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9F27DE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gsk3b.a.reml &lt;- lme(gsk3b.meth ~ 1, random=~1|patientid, </w:t>
      </w:r>
    </w:p>
    <w:p w14:paraId="36D45AA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0BA5EBA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74DD6E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gsk3b.a.reml)</w:t>
      </w:r>
    </w:p>
    <w:p w14:paraId="003A647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5B2BF4B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40586DD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1B79E8E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797.5508 808.1509 -395.7754</w:t>
      </w:r>
    </w:p>
    <w:p w14:paraId="2EE7E68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1841E1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1482352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623E4E9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(Intercept) Residual</w:t>
      </w:r>
    </w:p>
    <w:p w14:paraId="0B59075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7.136143e-05 1.143905</w:t>
      </w:r>
    </w:p>
    <w:p w14:paraId="717C49D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29626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gsk3b.meth ~ 1 </w:t>
      </w:r>
    </w:p>
    <w:p w14:paraId="76B18E6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Value  Std.Error  DF  t-value p-value</w:t>
      </w:r>
    </w:p>
    <w:p w14:paraId="14B0854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2.165354 0.07177497 134 30.16865       0</w:t>
      </w:r>
    </w:p>
    <w:p w14:paraId="52F5741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D748AC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6AFBB82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Min         Q1        Med         Q3        Max </w:t>
      </w:r>
    </w:p>
    <w:p w14:paraId="55D45FD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1.8929497 -1.0187511 -0.1445525  0.7296461  3.3522419 </w:t>
      </w:r>
    </w:p>
    <w:p w14:paraId="4F6CE93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03B820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54</w:t>
      </w:r>
    </w:p>
    <w:p w14:paraId="25F71B7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0 </w:t>
      </w:r>
    </w:p>
    <w:p w14:paraId="13E6239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EF00C8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gsk3b.a.reml, abline=c(0,1))</w:t>
      </w:r>
    </w:p>
    <w:p w14:paraId="5A1D8B7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A7CD20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CTNNB1 model</w:t>
      </w:r>
    </w:p>
    <w:p w14:paraId="61919F3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A970BC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ctnnb1.a &lt;- lme(ctnnb1.meth ~ 1, random=~1|patientid, </w:t>
      </w:r>
    </w:p>
    <w:p w14:paraId="7FABAD9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782FE4C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067AB0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ctnnb1.b &lt;- lme(ctnnb1.meth ~ as.factor(relevel(tis, "LRN")), random=~1|patientid, </w:t>
      </w:r>
    </w:p>
    <w:p w14:paraId="041959E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5B9AC06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AD3B57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ctnnb1.a, model.methylation.ctnnb1.b)</w:t>
      </w:r>
    </w:p>
    <w:p w14:paraId="06E64B3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Model df      AIC      BIC    logLik   Test  L.Ratio</w:t>
      </w:r>
    </w:p>
    <w:p w14:paraId="4BE119E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 xml:space="preserve">model.methylation.ctnnb1.a     1  3 1176.562 1187.162 -585.2809                </w:t>
      </w:r>
    </w:p>
    <w:p w14:paraId="15ACB73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ctnnb1.b     2  8 1182.949 1211.216 -583.4744 1 vs 2 3.613054</w:t>
      </w:r>
    </w:p>
    <w:p w14:paraId="1DFCDD0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p-value</w:t>
      </w:r>
    </w:p>
    <w:p w14:paraId="08B8CDB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ctnnb1.a        </w:t>
      </w:r>
    </w:p>
    <w:p w14:paraId="34B8630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ctnnb1.b  0.6064</w:t>
      </w:r>
    </w:p>
    <w:p w14:paraId="20BB1DC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572B4F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ctnnb1.a.reml &lt;- lme(ctnnb1.meth ~ 1, random=~1|patientid, </w:t>
      </w:r>
    </w:p>
    <w:p w14:paraId="5C950E6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5D56080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87F4F2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ctnnb1.a.reml)</w:t>
      </w:r>
    </w:p>
    <w:p w14:paraId="570D98F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3FB1FBD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2A18601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042A660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1178.466 1189.055 -586.2332</w:t>
      </w:r>
    </w:p>
    <w:p w14:paraId="699841E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125195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5749804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39CA4E8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(Intercept) Residual</w:t>
      </w:r>
    </w:p>
    <w:p w14:paraId="21334FC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0.0004257816 2.450776</w:t>
      </w:r>
    </w:p>
    <w:p w14:paraId="4887A09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2895E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ctnnb1.meth ~ 1 </w:t>
      </w:r>
    </w:p>
    <w:p w14:paraId="2E0B789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Value Std.Error  DF  t-value p-value</w:t>
      </w:r>
    </w:p>
    <w:p w14:paraId="091EF3A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4.853755  0.154079 132 31.50173       0</w:t>
      </w:r>
    </w:p>
    <w:p w14:paraId="0375441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4C2606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6FF929C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44C4B9B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1.98049680 -0.34836105  0.05967291  0.46770689  6.58821603 </w:t>
      </w:r>
    </w:p>
    <w:p w14:paraId="4A16910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EC5AB2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53</w:t>
      </w:r>
    </w:p>
    <w:p w14:paraId="6044D90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1 </w:t>
      </w:r>
    </w:p>
    <w:p w14:paraId="4C47C3A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829C82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ctnnb1.a.reml, abline=c(0,1))</w:t>
      </w:r>
    </w:p>
    <w:p w14:paraId="75EFEB2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101E6FA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DVL2 model</w:t>
      </w:r>
    </w:p>
    <w:p w14:paraId="7AAEEE3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3F6119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vl2.a &lt;- lme(dvl2.meth ~ 1, random=~1|patientid, </w:t>
      </w:r>
    </w:p>
    <w:p w14:paraId="320EBFA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7ADA462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2C2F92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vl2.b &lt;- lme(dvl2.meth ~ as.factor(relevel(tis, "LRN")), random=~1|patientid, </w:t>
      </w:r>
    </w:p>
    <w:p w14:paraId="2CDD07B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367CBF7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AC9C12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dvl2.a, model.methylation.dvl2.b)</w:t>
      </w:r>
    </w:p>
    <w:p w14:paraId="590399E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Model df      AIC      BIC    logLik   Test  L.Ratio</w:t>
      </w:r>
    </w:p>
    <w:p w14:paraId="7A334D3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dvl2.a     1  3 746.5776 757.2941 -370.2888                </w:t>
      </w:r>
    </w:p>
    <w:p w14:paraId="1D270AB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dvl2.b     2  8 745.6111 774.1883 -364.8056 1 vs 2 10.96649</w:t>
      </w:r>
    </w:p>
    <w:p w14:paraId="7DD28AC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p-value</w:t>
      </w:r>
    </w:p>
    <w:p w14:paraId="112404D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dvl2.a        </w:t>
      </w:r>
    </w:p>
    <w:p w14:paraId="2DDB47D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dvl2.b   0.052</w:t>
      </w:r>
    </w:p>
    <w:p w14:paraId="506097E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4AFDEE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dvl2.a.reml &lt;- lme(dvl2.meth ~ 1, random=~1|patientid, </w:t>
      </w:r>
    </w:p>
    <w:p w14:paraId="0A07B61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64E1463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1500FE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dvl2.a.reml)</w:t>
      </w:r>
    </w:p>
    <w:p w14:paraId="677F4C9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19AAFD4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4FC24E6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AIC     BIC   logLik</w:t>
      </w:r>
    </w:p>
    <w:p w14:paraId="6C468A3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750.314 761.019 -372.157</w:t>
      </w:r>
    </w:p>
    <w:p w14:paraId="6930BCF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DCF167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5C9EBEC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5109E4C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 Residual</w:t>
      </w:r>
    </w:p>
    <w:p w14:paraId="039ABC9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0.1039282 0.9855466</w:t>
      </w:r>
    </w:p>
    <w:p w14:paraId="624221A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E120F5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dvl2.meth ~ 1 </w:t>
      </w:r>
    </w:p>
    <w:p w14:paraId="35E31FE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Value  Std.Error  DF  t-value p-value</w:t>
      </w:r>
    </w:p>
    <w:p w14:paraId="654B833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2.171334 0.06173982 138 35.16911       0</w:t>
      </w:r>
    </w:p>
    <w:p w14:paraId="1CF675F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18E83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74914B2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Min         Q1        Med         Q3        Max </w:t>
      </w:r>
    </w:p>
    <w:p w14:paraId="04FC70A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2.1849717 -0.1954962 -0.1682348  0.8136735  5.8484793 </w:t>
      </w:r>
    </w:p>
    <w:p w14:paraId="637AA91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3B5727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63</w:t>
      </w:r>
    </w:p>
    <w:p w14:paraId="12F5A91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5 </w:t>
      </w:r>
    </w:p>
    <w:p w14:paraId="756460B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6DF67B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dvl2.a.reml, abline=c(0,1))</w:t>
      </w:r>
    </w:p>
    <w:p w14:paraId="639B588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9A147C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>&gt; #CHD1 model</w:t>
      </w:r>
    </w:p>
    <w:p w14:paraId="1B4C8C3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62AC06C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cdh1.a &lt;- lme(cdh1.meth ~ 1, random=~1|patientid, </w:t>
      </w:r>
    </w:p>
    <w:p w14:paraId="7C8CD03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411DAD1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A86522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cdh1.b &lt;- lme(cdh1.meth ~ as.factor(relevel(tis, "LRN")), random=~1|patientid, </w:t>
      </w:r>
    </w:p>
    <w:p w14:paraId="7E0A733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71F3D98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2ECFF5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cdh1.a, model.methylation.cdh1.b)</w:t>
      </w:r>
    </w:p>
    <w:p w14:paraId="490B6FD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Model df      AIC      BIC    logLik   Test  L.Ratio</w:t>
      </w:r>
    </w:p>
    <w:p w14:paraId="56CF35E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cdh1.a     1  3 1141.307 1152.001 -567.6536                </w:t>
      </w:r>
    </w:p>
    <w:p w14:paraId="665460E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cdh1.b     2  8 1122.204 1150.720 -553.1020 1 vs 2 29.10321</w:t>
      </w:r>
    </w:p>
    <w:p w14:paraId="4E1619F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p-value</w:t>
      </w:r>
    </w:p>
    <w:p w14:paraId="40EE09D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cdh1.a        </w:t>
      </w:r>
    </w:p>
    <w:p w14:paraId="06FC6E6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cdh1.b  &lt;.0001</w:t>
      </w:r>
    </w:p>
    <w:p w14:paraId="1D240B1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ACAF2A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cdh1.b.reml &lt;- lme(cdh1.meth ~ as.factor(relevel(tis, "LRN")), random=~1|patientid, </w:t>
      </w:r>
    </w:p>
    <w:p w14:paraId="26CC0DC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7D39FAC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3455F8C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cdh1.b.reml)</w:t>
      </w:r>
    </w:p>
    <w:p w14:paraId="6135164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4CA54A0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7C17033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19E3C9D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1122.428 1150.758 -553.2139</w:t>
      </w:r>
    </w:p>
    <w:p w14:paraId="52C3546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89298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6B0B693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2FD0A49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724742D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0.2596545 2.021414</w:t>
      </w:r>
    </w:p>
    <w:p w14:paraId="32DC3A5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B664A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cdh1.meth ~ as.factor(relevel(tis, "LRN")) </w:t>
      </w:r>
    </w:p>
    <w:p w14:paraId="014161F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 Value Std.Error  DF   t-value p-value</w:t>
      </w:r>
    </w:p>
    <w:p w14:paraId="4457489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 9.000000 0.8320193 132 10.817057  0.0000</w:t>
      </w:r>
    </w:p>
    <w:p w14:paraId="6389CF1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-2.178482 0.8955770 132 -2.432490  0.0163</w:t>
      </w:r>
    </w:p>
    <w:p w14:paraId="38DA3D5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-1.373012 1.0064973 132 -1.364149  0.1748</w:t>
      </w:r>
    </w:p>
    <w:p w14:paraId="276FC48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1.243492 0.8586499 132 -1.448194  0.1499</w:t>
      </w:r>
    </w:p>
    <w:p w14:paraId="05D2BF3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-1.639380 0.9944295 132 -1.648564  0.1016</w:t>
      </w:r>
    </w:p>
    <w:p w14:paraId="00FF655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-2.657792 0.8573965 132 -3.099840  0.0024</w:t>
      </w:r>
    </w:p>
    <w:p w14:paraId="60DFC72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03E8B38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113C57D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29                             </w:t>
      </w:r>
    </w:p>
    <w:p w14:paraId="5302175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27  0.769                      </w:t>
      </w:r>
    </w:p>
    <w:p w14:paraId="124533D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9  0.902         0.802        </w:t>
      </w:r>
    </w:p>
    <w:p w14:paraId="03E2F93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37  0.777         0.692        </w:t>
      </w:r>
    </w:p>
    <w:p w14:paraId="3580076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70  0.902         0.803        </w:t>
      </w:r>
    </w:p>
    <w:p w14:paraId="0BA8D26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669BDCE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0475976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2E3F1BD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461B1E5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811                      </w:t>
      </w:r>
    </w:p>
    <w:p w14:paraId="1968657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1          0.812       </w:t>
      </w:r>
    </w:p>
    <w:p w14:paraId="55089ED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C211B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1E2F80F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Min         Q1        Med         Q3        Max </w:t>
      </w:r>
    </w:p>
    <w:p w14:paraId="1F743105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3.3464727 -0.6412823  0.0000000  0.6419211  4.4866106 </w:t>
      </w:r>
    </w:p>
    <w:p w14:paraId="47894EC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99F15F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61</w:t>
      </w:r>
    </w:p>
    <w:p w14:paraId="671A3BA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24 </w:t>
      </w:r>
    </w:p>
    <w:p w14:paraId="746F8C5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66816E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cdh1.b.reml, abline=c(0,1))</w:t>
      </w:r>
    </w:p>
    <w:p w14:paraId="1242D35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8B17D9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#SOX17 model</w:t>
      </w:r>
    </w:p>
    <w:p w14:paraId="3C2C591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0C634AB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ox17.a &lt;- lme(sox17.meth ~ 1, random=~1|patientid, </w:t>
      </w:r>
    </w:p>
    <w:p w14:paraId="5834E84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00C0ABD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A8C1C3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ox17.b &lt;- lme(sox17.meth ~ as.factor(relevel(tis, "LRN")), random=~1|patientid, </w:t>
      </w:r>
    </w:p>
    <w:p w14:paraId="6C24032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ML")</w:t>
      </w:r>
    </w:p>
    <w:p w14:paraId="3C9B224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267ECF8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anova(model.methylation.sox17.a, model.methylation.sox17.b)</w:t>
      </w:r>
    </w:p>
    <w:p w14:paraId="69ECC17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Model df      AIC      BIC     logLik   Test L.Ratio</w:t>
      </w:r>
    </w:p>
    <w:p w14:paraId="3AC7C8E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model.methylation.sox17.a     1  3 2166.572 2177.112 -1080.2859               </w:t>
      </w:r>
    </w:p>
    <w:p w14:paraId="1D722BD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sox17.b     2  8 1985.140 2013.247  -984.5699 1 vs 2 191.432</w:t>
      </w:r>
    </w:p>
    <w:p w14:paraId="4009AC1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p-value</w:t>
      </w:r>
    </w:p>
    <w:p w14:paraId="4E1C541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lastRenderedPageBreak/>
        <w:t xml:space="preserve">model.methylation.sox17.a        </w:t>
      </w:r>
    </w:p>
    <w:p w14:paraId="2FD2A66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model.methylation.sox17.b  &lt;.0001</w:t>
      </w:r>
    </w:p>
    <w:p w14:paraId="3F45E80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77E21F2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model.methylation.sox17.b.reml &lt;- lme(sox17.meth ~ as.factor(relevel(tis, "LRN")), random=~1|patientid, </w:t>
      </w:r>
    </w:p>
    <w:p w14:paraId="38D18B6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+  data=dataset.final, na.action=na.omit, method="REML")</w:t>
      </w:r>
    </w:p>
    <w:p w14:paraId="59DEF5C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5987553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summary(model.methylation.sox17.b.reml)</w:t>
      </w:r>
    </w:p>
    <w:p w14:paraId="37DDFAB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Linear mixed-effects model fit by REML</w:t>
      </w:r>
    </w:p>
    <w:p w14:paraId="59E864D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Data: dataset.final </w:t>
      </w:r>
    </w:p>
    <w:p w14:paraId="4370AF6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AIC      BIC    logLik</w:t>
      </w:r>
    </w:p>
    <w:p w14:paraId="5506819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1962.712 1990.623 -973.3559</w:t>
      </w:r>
    </w:p>
    <w:p w14:paraId="75A7A43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B541B6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Random effects:</w:t>
      </w:r>
    </w:p>
    <w:p w14:paraId="24AB886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Formula: ~1 | patientid</w:t>
      </w:r>
    </w:p>
    <w:p w14:paraId="639C65F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(Intercept) Residual</w:t>
      </w:r>
    </w:p>
    <w:p w14:paraId="020024A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dDev:    4.433788 12.27754</w:t>
      </w:r>
    </w:p>
    <w:p w14:paraId="5A89BF9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87661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Fixed effects: sox17.meth ~ as.factor(relevel(tis, "LRN")) </w:t>
      </w:r>
    </w:p>
    <w:p w14:paraId="72652CB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    Value Std.Error  DF   t-value p-value</w:t>
      </w:r>
    </w:p>
    <w:p w14:paraId="2E725682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(Intercept)                       27.333333  5.329110 127  5.129061  0.0000</w:t>
      </w:r>
    </w:p>
    <w:p w14:paraId="736D78D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Ad  22.587202  5.750272 127  3.928023  0.0001</w:t>
      </w:r>
    </w:p>
    <w:p w14:paraId="49C1B21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P  10.218616  6.438218 127  1.587181  0.1150</w:t>
      </w:r>
    </w:p>
    <w:p w14:paraId="26DACC7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HRN -3.194757  5.511521 127 -0.579651  0.5632</w:t>
      </w:r>
    </w:p>
    <w:p w14:paraId="32E3BBF7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M   13.673897  6.615109 127  2.067071  0.0408</w:t>
      </w:r>
    </w:p>
    <w:p w14:paraId="65AEC36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as.factor(relevel(tis, "LRN"))pT  27.724474  5.502879 127  5.038176  0.0000</w:t>
      </w:r>
    </w:p>
    <w:p w14:paraId="7C8C1E7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Correlation: </w:t>
      </w:r>
    </w:p>
    <w:p w14:paraId="267A7ED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(Intr) a.((,"LRN"))A a.((,"LRN"))HP</w:t>
      </w:r>
    </w:p>
    <w:p w14:paraId="446111C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-0.927                             </w:t>
      </w:r>
    </w:p>
    <w:p w14:paraId="5AF44CB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-0.828  0.773                      </w:t>
      </w:r>
    </w:p>
    <w:p w14:paraId="69311779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-0.967  0.905         0.809        </w:t>
      </w:r>
    </w:p>
    <w:p w14:paraId="1B5E5FDD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-0.806  0.747         0.667        </w:t>
      </w:r>
    </w:p>
    <w:p w14:paraId="0E907223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-0.968  0.903         0.808        </w:t>
      </w:r>
    </w:p>
    <w:p w14:paraId="56775BD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                          a.((,"LRN"))HR a.((,"LRN"))M</w:t>
      </w:r>
    </w:p>
    <w:p w14:paraId="3C0A361F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Ad                              </w:t>
      </w:r>
    </w:p>
    <w:p w14:paraId="6ECB0AE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P                              </w:t>
      </w:r>
    </w:p>
    <w:p w14:paraId="7E6DBF8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HRN                             </w:t>
      </w:r>
    </w:p>
    <w:p w14:paraId="535A14EE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M    0.781                      </w:t>
      </w:r>
    </w:p>
    <w:p w14:paraId="41E1DBC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as.factor(relevel(tis, "LRN"))pT   0.942          0.782       </w:t>
      </w:r>
    </w:p>
    <w:p w14:paraId="10B9620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2F235E8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Standardized Within-Group Residuals:</w:t>
      </w:r>
    </w:p>
    <w:p w14:paraId="110AC1D4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14:paraId="64BA8C80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-2.95832916 -0.57392154  0.03309594  0.66919084  2.15620974 </w:t>
      </w:r>
    </w:p>
    <w:p w14:paraId="63ACE3F6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B24FEC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Number of Observations: 248</w:t>
      </w:r>
    </w:p>
    <w:p w14:paraId="25B0FEBB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Number of Groups: 116 </w:t>
      </w:r>
    </w:p>
    <w:p w14:paraId="1229184A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 xml:space="preserve">&gt; </w:t>
      </w:r>
    </w:p>
    <w:p w14:paraId="4D9585E1" w14:textId="77777777" w:rsidR="00094B6B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 qqnorm(model.methylation.sox17.b.reml, abline=c(0,1))</w:t>
      </w:r>
    </w:p>
    <w:p w14:paraId="7C3DEF03" w14:textId="77777777" w:rsidR="00F25FA0" w:rsidRPr="00094B6B" w:rsidRDefault="00094B6B" w:rsidP="001935A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4B6B">
        <w:rPr>
          <w:rFonts w:ascii="Courier New" w:hAnsi="Courier New" w:cs="Courier New"/>
          <w:sz w:val="16"/>
          <w:szCs w:val="16"/>
        </w:rPr>
        <w:t>&gt;</w:t>
      </w:r>
    </w:p>
    <w:sectPr w:rsidR="00F25FA0" w:rsidRPr="00094B6B" w:rsidSect="00F25F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B6B"/>
    <w:rsid w:val="00094B6B"/>
    <w:rsid w:val="001935A7"/>
    <w:rsid w:val="00213521"/>
    <w:rsid w:val="00342BB6"/>
    <w:rsid w:val="003872BC"/>
    <w:rsid w:val="004251AC"/>
    <w:rsid w:val="0048440F"/>
    <w:rsid w:val="0059342C"/>
    <w:rsid w:val="007522ED"/>
    <w:rsid w:val="007A56C8"/>
    <w:rsid w:val="00A67A47"/>
    <w:rsid w:val="00D260B2"/>
    <w:rsid w:val="00D72BAD"/>
    <w:rsid w:val="00F2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C760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872BC"/>
    <w:pPr>
      <w:spacing w:line="240" w:lineRule="auto"/>
    </w:pPr>
    <w:rPr>
      <w:rFonts w:ascii="Times New Roman" w:hAnsi="Times New Roman"/>
      <w:bCs/>
      <w:i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872BC"/>
    <w:pPr>
      <w:spacing w:line="240" w:lineRule="auto"/>
    </w:pPr>
    <w:rPr>
      <w:rFonts w:ascii="Times New Roman" w:hAnsi="Times New Roman"/>
      <w:bCs/>
      <w:i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10185</Words>
  <Characters>58057</Characters>
  <Application>Microsoft Macintosh Word</Application>
  <DocSecurity>0</DocSecurity>
  <Lines>483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son04</dc:creator>
  <cp:lastModifiedBy>Ashraf Ibrahim</cp:lastModifiedBy>
  <cp:revision>2</cp:revision>
  <dcterms:created xsi:type="dcterms:W3CDTF">2014-09-29T11:30:00Z</dcterms:created>
  <dcterms:modified xsi:type="dcterms:W3CDTF">2014-09-29T11:30:00Z</dcterms:modified>
</cp:coreProperties>
</file>